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049D7" w14:textId="77777777" w:rsidR="00A2565C" w:rsidRPr="00E51382" w:rsidRDefault="00A2565C" w:rsidP="00A2565C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Clinical case N° 1/4 : </w:t>
      </w:r>
    </w:p>
    <w:p w14:paraId="6F6E1C1D" w14:textId="54C6AA30" w:rsidR="00A2565C" w:rsidRPr="00E51382" w:rsidRDefault="00A2565C" w:rsidP="008B06F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>Mr X 30 years old, with no medical history, consulted for a left testicular mass. An enlarged left orchiectomy was performed.</w:t>
      </w:r>
      <w:r w:rsidR="00E51382"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Histological results were in favor of 2cm </w:t>
      </w:r>
      <w:r w:rsidR="006416FF" w:rsidRPr="00E51382">
        <w:rPr>
          <w:rFonts w:ascii="Arial" w:hAnsi="Arial" w:cs="Arial"/>
          <w:sz w:val="24"/>
          <w:szCs w:val="24"/>
          <w:lang w:val="en-US"/>
        </w:rPr>
        <w:t>seminomatous</w:t>
      </w:r>
      <w:r w:rsidR="00390097">
        <w:rPr>
          <w:rFonts w:ascii="Arial" w:hAnsi="Arial" w:cs="Arial"/>
          <w:sz w:val="24"/>
          <w:szCs w:val="24"/>
          <w:lang w:val="en-US"/>
        </w:rPr>
        <w:t xml:space="preserve"> germ cell tumo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, limited to the testis, without invasion of the rete testis. </w:t>
      </w:r>
      <w:r w:rsidR="0045195F" w:rsidRPr="00E51382">
        <w:rPr>
          <w:rFonts w:ascii="Arial" w:hAnsi="Arial" w:cs="Arial"/>
          <w:sz w:val="24"/>
          <w:szCs w:val="24"/>
          <w:lang w:val="en-US"/>
        </w:rPr>
        <w:t xml:space="preserve">No metastasis were found on </w:t>
      </w:r>
      <w:r w:rsidR="00390097">
        <w:rPr>
          <w:rFonts w:ascii="Arial" w:hAnsi="Arial" w:cs="Arial"/>
          <w:sz w:val="24"/>
          <w:szCs w:val="24"/>
          <w:lang w:val="en-US"/>
        </w:rPr>
        <w:t>CT scan</w:t>
      </w:r>
      <w:r w:rsidR="0045195F" w:rsidRPr="00E51382"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and the </w:t>
      </w:r>
      <w:r w:rsidR="0045195F" w:rsidRPr="00E51382">
        <w:rPr>
          <w:rFonts w:ascii="Arial" w:hAnsi="Arial" w:cs="Arial"/>
          <w:sz w:val="24"/>
          <w:szCs w:val="24"/>
          <w:lang w:val="en-US"/>
        </w:rPr>
        <w:t xml:space="preserve">postoperative </w:t>
      </w:r>
      <w:r w:rsidR="008A7A68">
        <w:rPr>
          <w:rFonts w:ascii="Arial" w:hAnsi="Arial" w:cs="Arial"/>
          <w:sz w:val="24"/>
          <w:szCs w:val="24"/>
          <w:lang w:val="en-US"/>
        </w:rPr>
        <w:t>tumou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markers </w:t>
      </w:r>
      <w:r w:rsidR="008A7A68">
        <w:rPr>
          <w:rFonts w:ascii="Arial" w:hAnsi="Arial" w:cs="Arial"/>
          <w:sz w:val="24"/>
          <w:szCs w:val="24"/>
          <w:lang w:val="en-US"/>
        </w:rPr>
        <w:t>(</w:t>
      </w:r>
      <w:r w:rsidR="008A7A68" w:rsidRPr="008A7A68">
        <w:rPr>
          <w:rFonts w:ascii="Arial" w:hAnsi="Arial" w:cs="Arial"/>
          <w:sz w:val="24"/>
          <w:szCs w:val="24"/>
          <w:lang w:val="en-US"/>
        </w:rPr>
        <w:t>hCG, a-foetoprotein (AFP) and lactate dehydrogenase</w:t>
      </w:r>
      <w:r w:rsidR="008A7A68">
        <w:rPr>
          <w:rFonts w:ascii="Arial" w:hAnsi="Arial" w:cs="Arial"/>
          <w:sz w:val="24"/>
          <w:szCs w:val="24"/>
          <w:lang w:val="en-US"/>
        </w:rPr>
        <w:t xml:space="preserve">) </w:t>
      </w:r>
      <w:r w:rsidRPr="00E51382">
        <w:rPr>
          <w:rFonts w:ascii="Arial" w:hAnsi="Arial" w:cs="Arial"/>
          <w:sz w:val="24"/>
          <w:szCs w:val="24"/>
          <w:lang w:val="en-US"/>
        </w:rPr>
        <w:t>were normal</w:t>
      </w:r>
      <w:r w:rsidR="0045195F" w:rsidRPr="00E51382">
        <w:rPr>
          <w:rFonts w:ascii="Arial" w:hAnsi="Arial" w:cs="Arial"/>
          <w:sz w:val="24"/>
          <w:szCs w:val="24"/>
          <w:lang w:val="en-US"/>
        </w:rPr>
        <w:t xml:space="preserve">, either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a pure seminoma pT1N0M0S0. The </w:t>
      </w:r>
      <w:r w:rsidR="0045195F" w:rsidRPr="00E51382">
        <w:rPr>
          <w:rFonts w:ascii="Arial" w:hAnsi="Arial" w:cs="Arial"/>
          <w:sz w:val="24"/>
          <w:szCs w:val="24"/>
          <w:lang w:val="en-US"/>
        </w:rPr>
        <w:t>medical staff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propose</w:t>
      </w:r>
      <w:r w:rsidR="0045195F" w:rsidRPr="00E51382">
        <w:rPr>
          <w:rFonts w:ascii="Arial" w:hAnsi="Arial" w:cs="Arial"/>
          <w:sz w:val="24"/>
          <w:szCs w:val="24"/>
          <w:lang w:val="en-US"/>
        </w:rPr>
        <w:t>d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surveillance. </w:t>
      </w:r>
    </w:p>
    <w:p w14:paraId="14AE858A" w14:textId="625FDDB7" w:rsidR="0045195F" w:rsidRPr="001B2556" w:rsidRDefault="00A2565C" w:rsidP="008B06F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 xml:space="preserve">What are the </w:t>
      </w:r>
      <w:r w:rsidR="0045195F" w:rsidRPr="00E51382">
        <w:rPr>
          <w:rFonts w:ascii="Arial" w:hAnsi="Arial" w:cs="Arial"/>
          <w:sz w:val="24"/>
          <w:szCs w:val="24"/>
          <w:lang w:val="en-US"/>
        </w:rPr>
        <w:t>surveillance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</w:t>
      </w:r>
      <w:r w:rsidR="0045195F" w:rsidRPr="00E51382">
        <w:rPr>
          <w:rFonts w:ascii="Arial" w:hAnsi="Arial" w:cs="Arial"/>
          <w:sz w:val="24"/>
          <w:szCs w:val="24"/>
          <w:lang w:val="en-US"/>
        </w:rPr>
        <w:t>modalities</w:t>
      </w:r>
      <w:r w:rsidRPr="00E51382">
        <w:rPr>
          <w:rFonts w:ascii="Arial" w:hAnsi="Arial" w:cs="Arial"/>
          <w:sz w:val="24"/>
          <w:szCs w:val="24"/>
          <w:lang w:val="en-US"/>
        </w:rPr>
        <w:t>?</w:t>
      </w:r>
    </w:p>
    <w:p w14:paraId="41F825C3" w14:textId="27340FA8" w:rsidR="00340E5B" w:rsidRPr="004D5E5C" w:rsidRDefault="001B2556" w:rsidP="008B06F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B2556">
        <w:rPr>
          <w:rFonts w:ascii="Arial" w:hAnsi="Arial" w:cs="Arial"/>
          <w:sz w:val="24"/>
          <w:szCs w:val="24"/>
          <w:lang w:val="en-US"/>
        </w:rPr>
        <w:t xml:space="preserve">1 – On the first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 w:rsidR="004D5E5C"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 w:rsidR="004D5E5C"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10329" w:type="dxa"/>
        <w:tblInd w:w="-629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  <w:gridCol w:w="1701"/>
      </w:tblGrid>
      <w:tr w:rsidR="00340E5B" w:rsidRPr="008B06FB" w14:paraId="4F6C6E7B" w14:textId="77777777" w:rsidTr="008B06FB">
        <w:trPr>
          <w:trHeight w:val="247"/>
        </w:trPr>
        <w:tc>
          <w:tcPr>
            <w:tcW w:w="3525" w:type="dxa"/>
          </w:tcPr>
          <w:p w14:paraId="4781C703" w14:textId="77777777" w:rsidR="00340E5B" w:rsidRPr="008B06FB" w:rsidRDefault="00340E5B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BC9562" w14:textId="4F99B009" w:rsidR="00340E5B" w:rsidRPr="008B06FB" w:rsidRDefault="008B06F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55BBA6FE" w14:textId="54E4B29F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8B06FB"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701" w:type="dxa"/>
          </w:tcPr>
          <w:p w14:paraId="1B0248AD" w14:textId="5227F410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8B06FB"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701" w:type="dxa"/>
          </w:tcPr>
          <w:p w14:paraId="41AAC5A0" w14:textId="3E501D91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8B06FB"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340E5B" w:rsidRPr="008B06FB" w14:paraId="570FF37C" w14:textId="77777777" w:rsidTr="008B06FB">
        <w:trPr>
          <w:trHeight w:val="86"/>
        </w:trPr>
        <w:tc>
          <w:tcPr>
            <w:tcW w:w="3525" w:type="dxa"/>
          </w:tcPr>
          <w:p w14:paraId="0DD738FB" w14:textId="2F5E7645" w:rsidR="00340E5B" w:rsidRPr="008B06FB" w:rsidRDefault="008A7A68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14B1B5ED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9CF62E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9CF537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7802CB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0E5B" w:rsidRPr="008B06FB" w14:paraId="33308380" w14:textId="77777777" w:rsidTr="008B06FB">
        <w:trPr>
          <w:trHeight w:val="238"/>
        </w:trPr>
        <w:tc>
          <w:tcPr>
            <w:tcW w:w="3525" w:type="dxa"/>
          </w:tcPr>
          <w:p w14:paraId="19FCB404" w14:textId="5C3BCC21" w:rsidR="00340E5B" w:rsidRPr="008B06FB" w:rsidRDefault="004D5E5C" w:rsidP="00340E5B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Physical examination</w:t>
            </w:r>
            <w:r w:rsidR="00340E5B"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E92BA60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049BD7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DB4BF8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FE19CC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E5B" w:rsidRPr="008B06FB" w14:paraId="503E3B65" w14:textId="77777777" w:rsidTr="008B06FB">
        <w:trPr>
          <w:trHeight w:val="247"/>
        </w:trPr>
        <w:tc>
          <w:tcPr>
            <w:tcW w:w="3525" w:type="dxa"/>
          </w:tcPr>
          <w:p w14:paraId="67318E8E" w14:textId="4942314E" w:rsidR="00340E5B" w:rsidRPr="008B06FB" w:rsidRDefault="004D5E5C" w:rsidP="00340E5B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7336BB3E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BA3BAD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9022F5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99D2F1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E5B" w:rsidRPr="00CB3429" w14:paraId="1F2A0F23" w14:textId="77777777" w:rsidTr="008B06FB">
        <w:trPr>
          <w:trHeight w:val="196"/>
        </w:trPr>
        <w:tc>
          <w:tcPr>
            <w:tcW w:w="3525" w:type="dxa"/>
          </w:tcPr>
          <w:p w14:paraId="02587737" w14:textId="0478126E" w:rsidR="00340E5B" w:rsidRPr="008B06FB" w:rsidRDefault="004D5E5C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16E2233E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C6EC615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B20C30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8A7152" w14:textId="77777777" w:rsidR="00340E5B" w:rsidRPr="008B06FB" w:rsidRDefault="00340E5B" w:rsidP="004D5E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6E12F23" w14:textId="6BF09AE6" w:rsidR="00340E5B" w:rsidRPr="008B06FB" w:rsidRDefault="008B06FB" w:rsidP="008B06F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>other proposal</w:t>
      </w:r>
      <w:r w:rsidR="00340E5B" w:rsidRPr="008B06FB"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4A2BF70D" w14:textId="64D64431" w:rsidR="008B06FB" w:rsidRDefault="008B06FB" w:rsidP="008B06F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– On the </w:t>
      </w:r>
      <w:r>
        <w:rPr>
          <w:rFonts w:ascii="Arial" w:hAnsi="Arial" w:cs="Arial"/>
          <w:sz w:val="24"/>
          <w:szCs w:val="24"/>
          <w:lang w:val="en-US"/>
        </w:rPr>
        <w:t>second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10329" w:type="dxa"/>
        <w:tblInd w:w="-629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  <w:gridCol w:w="1701"/>
      </w:tblGrid>
      <w:tr w:rsidR="008B06FB" w:rsidRPr="008B06FB" w14:paraId="247DD9CB" w14:textId="77777777" w:rsidTr="00EB6DF1">
        <w:trPr>
          <w:trHeight w:val="247"/>
        </w:trPr>
        <w:tc>
          <w:tcPr>
            <w:tcW w:w="3525" w:type="dxa"/>
          </w:tcPr>
          <w:p w14:paraId="638F1A64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F46911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526F5285" w14:textId="267E1FF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13BD8BA4" w14:textId="1C53349C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701" w:type="dxa"/>
          </w:tcPr>
          <w:p w14:paraId="69A2C574" w14:textId="6C49D1A5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8B06FB" w:rsidRPr="008B06FB" w14:paraId="2BEB572C" w14:textId="77777777" w:rsidTr="00EB6DF1">
        <w:trPr>
          <w:trHeight w:val="86"/>
        </w:trPr>
        <w:tc>
          <w:tcPr>
            <w:tcW w:w="3525" w:type="dxa"/>
          </w:tcPr>
          <w:p w14:paraId="0B1914BF" w14:textId="0D539D18" w:rsidR="008B06FB" w:rsidRPr="008B06FB" w:rsidRDefault="008A7A68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5C3D8840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A0E72D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AD180B7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43BE60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06FB" w:rsidRPr="008B06FB" w14:paraId="4F143094" w14:textId="77777777" w:rsidTr="00EB6DF1">
        <w:trPr>
          <w:trHeight w:val="238"/>
        </w:trPr>
        <w:tc>
          <w:tcPr>
            <w:tcW w:w="3525" w:type="dxa"/>
          </w:tcPr>
          <w:p w14:paraId="7E7BF4D8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746CF5B5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1B08AF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28D2A8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262989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06FB" w:rsidRPr="008B06FB" w14:paraId="5FF3B3CB" w14:textId="77777777" w:rsidTr="00EB6DF1">
        <w:trPr>
          <w:trHeight w:val="247"/>
        </w:trPr>
        <w:tc>
          <w:tcPr>
            <w:tcW w:w="3525" w:type="dxa"/>
          </w:tcPr>
          <w:p w14:paraId="5498865D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7A678D80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AC6108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1361B8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98CCBF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06FB" w:rsidRPr="00CB3429" w14:paraId="24763CD6" w14:textId="77777777" w:rsidTr="00EB6DF1">
        <w:trPr>
          <w:trHeight w:val="196"/>
        </w:trPr>
        <w:tc>
          <w:tcPr>
            <w:tcW w:w="3525" w:type="dxa"/>
          </w:tcPr>
          <w:p w14:paraId="23456F0E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39C22CAD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38B25A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1F07CE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7B2CE6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D098868" w14:textId="5E73AC8F" w:rsidR="008B06FB" w:rsidRPr="00DC4B1C" w:rsidRDefault="008B06FB" w:rsidP="00DC4B1C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4CC7918F" w14:textId="5CA600BA" w:rsidR="008B06FB" w:rsidRPr="00DC4B1C" w:rsidRDefault="00DC4B1C" w:rsidP="00D66167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 - F</w:t>
      </w:r>
      <w:r w:rsidRPr="00DC4B1C">
        <w:rPr>
          <w:rFonts w:ascii="Arial" w:hAnsi="Arial" w:cs="Arial"/>
          <w:sz w:val="24"/>
          <w:szCs w:val="24"/>
          <w:lang w:val="en-US"/>
        </w:rPr>
        <w:t>rom the third to the fifth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8628" w:type="dxa"/>
        <w:tblInd w:w="-432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</w:tblGrid>
      <w:tr w:rsidR="008B06FB" w:rsidRPr="008B06FB" w14:paraId="58AB9593" w14:textId="77777777" w:rsidTr="00DC4B1C">
        <w:trPr>
          <w:trHeight w:val="247"/>
        </w:trPr>
        <w:tc>
          <w:tcPr>
            <w:tcW w:w="3525" w:type="dxa"/>
          </w:tcPr>
          <w:p w14:paraId="7A8F26D4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D19098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62A5018A" w14:textId="7607DB89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6F3901AB" w14:textId="3B591CED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8B06FB" w:rsidRPr="008B06FB" w14:paraId="5A0CACA6" w14:textId="77777777" w:rsidTr="00DC4B1C">
        <w:trPr>
          <w:trHeight w:val="86"/>
        </w:trPr>
        <w:tc>
          <w:tcPr>
            <w:tcW w:w="3525" w:type="dxa"/>
          </w:tcPr>
          <w:p w14:paraId="49961A11" w14:textId="0AEB8638" w:rsidR="008B06FB" w:rsidRPr="008B06FB" w:rsidRDefault="008A7A68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  <w:r w:rsidR="008B06FB"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E72ED12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FD9EC9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1C1574A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B06FB" w:rsidRPr="008B06FB" w14:paraId="5533EE71" w14:textId="77777777" w:rsidTr="00DC4B1C">
        <w:trPr>
          <w:trHeight w:val="238"/>
        </w:trPr>
        <w:tc>
          <w:tcPr>
            <w:tcW w:w="3525" w:type="dxa"/>
          </w:tcPr>
          <w:p w14:paraId="3348516B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78685780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F1BD57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9858D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06FB" w:rsidRPr="008B06FB" w14:paraId="4EBE9297" w14:textId="77777777" w:rsidTr="00DC4B1C">
        <w:trPr>
          <w:trHeight w:val="247"/>
        </w:trPr>
        <w:tc>
          <w:tcPr>
            <w:tcW w:w="3525" w:type="dxa"/>
          </w:tcPr>
          <w:p w14:paraId="444F372C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2E046FD2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42A726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13512B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06FB" w:rsidRPr="00CB3429" w14:paraId="3332D364" w14:textId="77777777" w:rsidTr="00DC4B1C">
        <w:trPr>
          <w:trHeight w:val="196"/>
        </w:trPr>
        <w:tc>
          <w:tcPr>
            <w:tcW w:w="3525" w:type="dxa"/>
          </w:tcPr>
          <w:p w14:paraId="000A867F" w14:textId="77777777" w:rsidR="008B06FB" w:rsidRPr="008B06FB" w:rsidRDefault="008B06F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2ED66F3C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761402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EA7595" w14:textId="77777777" w:rsidR="008B06FB" w:rsidRPr="008B06FB" w:rsidRDefault="008B06F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3889A2B" w14:textId="4107AC8E" w:rsidR="008B06FB" w:rsidRPr="00390097" w:rsidRDefault="008B06FB" w:rsidP="00DC4B1C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390097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2DEBD6A2" w14:textId="5BB805B0" w:rsidR="00340E5B" w:rsidRPr="00DC4B1C" w:rsidRDefault="00DC4B1C" w:rsidP="00340E5B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 – Since the sixth</w:t>
      </w:r>
      <w:r w:rsidRPr="00DC4B1C">
        <w:rPr>
          <w:rFonts w:ascii="Arial" w:hAnsi="Arial" w:cs="Arial"/>
          <w:sz w:val="24"/>
          <w:szCs w:val="24"/>
          <w:lang w:val="en-US"/>
        </w:rPr>
        <w:t xml:space="preserve">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910" w:type="dxa"/>
        <w:tblInd w:w="-424" w:type="dxa"/>
        <w:tblLook w:val="04A0" w:firstRow="1" w:lastRow="0" w:firstColumn="1" w:lastColumn="0" w:noHBand="0" w:noVBand="1"/>
      </w:tblPr>
      <w:tblGrid>
        <w:gridCol w:w="7792"/>
        <w:gridCol w:w="2118"/>
      </w:tblGrid>
      <w:tr w:rsidR="00DC4B1C" w14:paraId="0A53D117" w14:textId="03CD49D6" w:rsidTr="00DC4B1C">
        <w:trPr>
          <w:trHeight w:val="266"/>
        </w:trPr>
        <w:tc>
          <w:tcPr>
            <w:tcW w:w="7792" w:type="dxa"/>
          </w:tcPr>
          <w:p w14:paraId="4C8E4E04" w14:textId="0ED62CA9" w:rsidR="00DC4B1C" w:rsidRPr="00DC4B1C" w:rsidRDefault="00DC4B1C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Stop the surveillance  </w:t>
            </w:r>
          </w:p>
        </w:tc>
        <w:tc>
          <w:tcPr>
            <w:tcW w:w="2118" w:type="dxa"/>
          </w:tcPr>
          <w:p w14:paraId="75964ABD" w14:textId="77777777" w:rsidR="00DC4B1C" w:rsidRDefault="00DC4B1C" w:rsidP="00340E5B"/>
        </w:tc>
      </w:tr>
      <w:tr w:rsidR="00DC4B1C" w:rsidRPr="00CB3429" w14:paraId="42E45727" w14:textId="19551028" w:rsidTr="00DC4B1C">
        <w:trPr>
          <w:trHeight w:val="220"/>
        </w:trPr>
        <w:tc>
          <w:tcPr>
            <w:tcW w:w="7792" w:type="dxa"/>
          </w:tcPr>
          <w:p w14:paraId="3FC9FC64" w14:textId="33E42FB3" w:rsidR="00DC4B1C" w:rsidRPr="00DC4B1C" w:rsidRDefault="00DC4B1C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>Continued surveillance for up to 10 years</w:t>
            </w:r>
          </w:p>
        </w:tc>
        <w:tc>
          <w:tcPr>
            <w:tcW w:w="2118" w:type="dxa"/>
          </w:tcPr>
          <w:p w14:paraId="6F597FFB" w14:textId="77777777" w:rsidR="00DC4B1C" w:rsidRPr="00DC4B1C" w:rsidRDefault="00DC4B1C" w:rsidP="00340E5B">
            <w:pPr>
              <w:rPr>
                <w:lang w:val="en-US"/>
              </w:rPr>
            </w:pPr>
          </w:p>
        </w:tc>
      </w:tr>
      <w:tr w:rsidR="00DC4B1C" w14:paraId="19F3B0A3" w14:textId="4027EF79" w:rsidTr="00DC4B1C">
        <w:trPr>
          <w:trHeight w:val="256"/>
        </w:trPr>
        <w:tc>
          <w:tcPr>
            <w:tcW w:w="7792" w:type="dxa"/>
          </w:tcPr>
          <w:p w14:paraId="3A4591B5" w14:textId="024B066C" w:rsidR="00DC4B1C" w:rsidRPr="00DC4B1C" w:rsidRDefault="00DC4B1C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ed lifetime surveillance </w:t>
            </w:r>
          </w:p>
        </w:tc>
        <w:tc>
          <w:tcPr>
            <w:tcW w:w="2118" w:type="dxa"/>
          </w:tcPr>
          <w:p w14:paraId="571AC009" w14:textId="77777777" w:rsidR="00DC4B1C" w:rsidRDefault="00DC4B1C" w:rsidP="00340E5B"/>
        </w:tc>
      </w:tr>
      <w:tr w:rsidR="00DC4B1C" w14:paraId="5B5037BD" w14:textId="6E920A95" w:rsidTr="00DC4B1C">
        <w:trPr>
          <w:trHeight w:val="275"/>
        </w:trPr>
        <w:tc>
          <w:tcPr>
            <w:tcW w:w="7792" w:type="dxa"/>
          </w:tcPr>
          <w:p w14:paraId="1463FF92" w14:textId="68C80015" w:rsidR="00DC4B1C" w:rsidRPr="00DC4B1C" w:rsidRDefault="00DC4B1C" w:rsidP="00340E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other proposal : </w:t>
            </w:r>
          </w:p>
        </w:tc>
        <w:tc>
          <w:tcPr>
            <w:tcW w:w="2118" w:type="dxa"/>
          </w:tcPr>
          <w:p w14:paraId="73ACEDA3" w14:textId="77777777" w:rsidR="00DC4B1C" w:rsidRDefault="00DC4B1C" w:rsidP="00340E5B"/>
        </w:tc>
      </w:tr>
    </w:tbl>
    <w:p w14:paraId="1645DDF8" w14:textId="77777777" w:rsidR="006416FF" w:rsidRDefault="006416FF" w:rsidP="00D66167"/>
    <w:p w14:paraId="37F8EBCA" w14:textId="1C2ACA12" w:rsidR="006416FF" w:rsidRPr="00E51382" w:rsidRDefault="006416FF" w:rsidP="006416FF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lastRenderedPageBreak/>
        <w:t xml:space="preserve">Clinical case N° 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2</w:t>
      </w: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/4 : </w:t>
      </w:r>
    </w:p>
    <w:p w14:paraId="637A7228" w14:textId="7CEFCDCF" w:rsidR="006416FF" w:rsidRPr="00E51382" w:rsidRDefault="006416FF" w:rsidP="006416F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 xml:space="preserve">Mr </w:t>
      </w:r>
      <w:r>
        <w:rPr>
          <w:rFonts w:ascii="Arial" w:hAnsi="Arial" w:cs="Arial"/>
          <w:sz w:val="24"/>
          <w:szCs w:val="24"/>
          <w:lang w:val="en-US"/>
        </w:rPr>
        <w:t>Y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27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years old, with no medical history, consulted for a left testicular mass. An enlarged left orchiectomy was perform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Histological results were in favor of </w:t>
      </w:r>
      <w:r>
        <w:rPr>
          <w:rFonts w:ascii="Arial" w:hAnsi="Arial" w:cs="Arial"/>
          <w:sz w:val="24"/>
          <w:szCs w:val="24"/>
          <w:lang w:val="en-US"/>
        </w:rPr>
        <w:t>6</w:t>
      </w:r>
      <w:r w:rsidRPr="00E51382">
        <w:rPr>
          <w:rFonts w:ascii="Arial" w:hAnsi="Arial" w:cs="Arial"/>
          <w:sz w:val="24"/>
          <w:szCs w:val="24"/>
          <w:lang w:val="en-US"/>
        </w:rPr>
        <w:t>cm seminomatous</w:t>
      </w:r>
      <w:r w:rsidR="00390097">
        <w:rPr>
          <w:rFonts w:ascii="Arial" w:hAnsi="Arial" w:cs="Arial"/>
          <w:sz w:val="24"/>
          <w:szCs w:val="24"/>
          <w:lang w:val="en-US"/>
        </w:rPr>
        <w:t xml:space="preserve"> germ cell tumo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with invasion of </w:t>
      </w:r>
      <w:r w:rsidRPr="006416FF">
        <w:rPr>
          <w:rFonts w:ascii="Arial" w:hAnsi="Arial" w:cs="Arial"/>
          <w:sz w:val="24"/>
          <w:szCs w:val="24"/>
          <w:lang w:val="en-US"/>
        </w:rPr>
        <w:t>the spermatic cord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416FF">
        <w:rPr>
          <w:rFonts w:ascii="Arial" w:hAnsi="Arial" w:cs="Arial"/>
          <w:sz w:val="24"/>
          <w:szCs w:val="24"/>
          <w:lang w:val="en-US"/>
        </w:rPr>
        <w:t>lympho-vascular invasi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No metastasis were found on </w:t>
      </w:r>
      <w:r w:rsidR="00390097">
        <w:rPr>
          <w:rFonts w:ascii="Arial" w:hAnsi="Arial" w:cs="Arial"/>
          <w:sz w:val="24"/>
          <w:szCs w:val="24"/>
          <w:lang w:val="en-US"/>
        </w:rPr>
        <w:t>CT scan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and the postoperative </w:t>
      </w:r>
      <w:r>
        <w:rPr>
          <w:rFonts w:ascii="Arial" w:hAnsi="Arial" w:cs="Arial"/>
          <w:sz w:val="24"/>
          <w:szCs w:val="24"/>
          <w:lang w:val="en-US"/>
        </w:rPr>
        <w:t>tumou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markers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8A7A68">
        <w:rPr>
          <w:rFonts w:ascii="Arial" w:hAnsi="Arial" w:cs="Arial"/>
          <w:sz w:val="24"/>
          <w:szCs w:val="24"/>
          <w:lang w:val="en-US"/>
        </w:rPr>
        <w:t>hCG, a-foetoprotein (AFP) and lactate dehydrogenase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E51382">
        <w:rPr>
          <w:rFonts w:ascii="Arial" w:hAnsi="Arial" w:cs="Arial"/>
          <w:sz w:val="24"/>
          <w:szCs w:val="24"/>
          <w:lang w:val="en-US"/>
        </w:rPr>
        <w:t>were normal, either a pure seminoma pT</w:t>
      </w:r>
      <w:r w:rsidR="00C237F5">
        <w:rPr>
          <w:rFonts w:ascii="Arial" w:hAnsi="Arial" w:cs="Arial"/>
          <w:sz w:val="24"/>
          <w:szCs w:val="24"/>
          <w:lang w:val="en-US"/>
        </w:rPr>
        <w:t>3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N0M0S0. The medical staff proposed </w:t>
      </w:r>
      <w:r w:rsidR="00C237F5">
        <w:rPr>
          <w:rFonts w:ascii="Arial" w:hAnsi="Arial" w:cs="Arial"/>
          <w:sz w:val="24"/>
          <w:szCs w:val="24"/>
          <w:lang w:val="en-US"/>
        </w:rPr>
        <w:t>adjuvant chemotherapy with CARBOPLATINE</w:t>
      </w:r>
      <w:r w:rsidR="00390097">
        <w:rPr>
          <w:rFonts w:ascii="Arial" w:hAnsi="Arial" w:cs="Arial"/>
          <w:sz w:val="24"/>
          <w:szCs w:val="24"/>
          <w:lang w:val="en-US"/>
        </w:rPr>
        <w:t xml:space="preserve"> AUC7</w:t>
      </w:r>
      <w:r w:rsidR="00C237F5">
        <w:rPr>
          <w:rFonts w:ascii="Arial" w:hAnsi="Arial" w:cs="Arial"/>
          <w:sz w:val="24"/>
          <w:szCs w:val="24"/>
          <w:lang w:val="en-US"/>
        </w:rPr>
        <w:t>, follow by surveillance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AC388EB" w14:textId="23A32773" w:rsidR="00D66167" w:rsidRPr="00C237F5" w:rsidRDefault="006416FF" w:rsidP="00C237F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>What are the surveillance modalities ?</w:t>
      </w:r>
    </w:p>
    <w:p w14:paraId="02400F28" w14:textId="77777777" w:rsidR="0046146B" w:rsidRPr="004D5E5C" w:rsidRDefault="0046146B" w:rsidP="0046146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B2556">
        <w:rPr>
          <w:rFonts w:ascii="Arial" w:hAnsi="Arial" w:cs="Arial"/>
          <w:sz w:val="24"/>
          <w:szCs w:val="24"/>
          <w:lang w:val="en-US"/>
        </w:rPr>
        <w:t xml:space="preserve">1 – On the first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10329" w:type="dxa"/>
        <w:tblInd w:w="-629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  <w:gridCol w:w="1701"/>
      </w:tblGrid>
      <w:tr w:rsidR="0046146B" w:rsidRPr="008B06FB" w14:paraId="08E7FFDD" w14:textId="77777777" w:rsidTr="00EB6DF1">
        <w:trPr>
          <w:trHeight w:val="247"/>
        </w:trPr>
        <w:tc>
          <w:tcPr>
            <w:tcW w:w="3525" w:type="dxa"/>
          </w:tcPr>
          <w:p w14:paraId="6E92144C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5218C3D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230DEED5" w14:textId="1E363498" w:rsidR="0046146B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6146B"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146B"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68901FCB" w14:textId="471921CE" w:rsidR="0046146B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6146B"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146B"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701" w:type="dxa"/>
          </w:tcPr>
          <w:p w14:paraId="7C209458" w14:textId="7833CB36" w:rsidR="0046146B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6146B"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146B"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46146B" w:rsidRPr="008B06FB" w14:paraId="34C4FB8C" w14:textId="77777777" w:rsidTr="00EB6DF1">
        <w:trPr>
          <w:trHeight w:val="86"/>
        </w:trPr>
        <w:tc>
          <w:tcPr>
            <w:tcW w:w="3525" w:type="dxa"/>
          </w:tcPr>
          <w:p w14:paraId="474F798E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4EF7263C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A82A9FA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BFE864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42EE83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146B" w:rsidRPr="008B06FB" w14:paraId="27F18D1E" w14:textId="77777777" w:rsidTr="00EB6DF1">
        <w:trPr>
          <w:trHeight w:val="238"/>
        </w:trPr>
        <w:tc>
          <w:tcPr>
            <w:tcW w:w="3525" w:type="dxa"/>
          </w:tcPr>
          <w:p w14:paraId="03F3002E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1C5AA1C8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FD2A8E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566C92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8FCE7F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46B" w:rsidRPr="008B06FB" w14:paraId="00D162C2" w14:textId="77777777" w:rsidTr="00EB6DF1">
        <w:trPr>
          <w:trHeight w:val="247"/>
        </w:trPr>
        <w:tc>
          <w:tcPr>
            <w:tcW w:w="3525" w:type="dxa"/>
          </w:tcPr>
          <w:p w14:paraId="78BF8D77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67A30434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E52BC2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CCAEC2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5916EC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46B" w:rsidRPr="00CB3429" w14:paraId="2BC2D585" w14:textId="77777777" w:rsidTr="00EB6DF1">
        <w:trPr>
          <w:trHeight w:val="196"/>
        </w:trPr>
        <w:tc>
          <w:tcPr>
            <w:tcW w:w="3525" w:type="dxa"/>
          </w:tcPr>
          <w:p w14:paraId="7BC66C3D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0633501C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994E90E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BDC8B4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BC97CBA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C862329" w14:textId="77777777" w:rsidR="0046146B" w:rsidRPr="008B06FB" w:rsidRDefault="0046146B" w:rsidP="0046146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70FFBF8C" w14:textId="77777777" w:rsidR="0046146B" w:rsidRDefault="0046146B" w:rsidP="0046146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– On the </w:t>
      </w:r>
      <w:r>
        <w:rPr>
          <w:rFonts w:ascii="Arial" w:hAnsi="Arial" w:cs="Arial"/>
          <w:sz w:val="24"/>
          <w:szCs w:val="24"/>
          <w:lang w:val="en-US"/>
        </w:rPr>
        <w:t>second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8628" w:type="dxa"/>
        <w:tblInd w:w="-629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</w:tblGrid>
      <w:tr w:rsidR="009D5382" w:rsidRPr="008B06FB" w14:paraId="462F18E4" w14:textId="77777777" w:rsidTr="009D5382">
        <w:trPr>
          <w:trHeight w:val="247"/>
        </w:trPr>
        <w:tc>
          <w:tcPr>
            <w:tcW w:w="3525" w:type="dxa"/>
          </w:tcPr>
          <w:p w14:paraId="1E644E2E" w14:textId="77777777" w:rsidR="009D5382" w:rsidRPr="008B06FB" w:rsidRDefault="009D5382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17F8FB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77B7667C" w14:textId="4F9D10AF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51E390D1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9D5382" w:rsidRPr="008B06FB" w14:paraId="62FD6155" w14:textId="77777777" w:rsidTr="009D5382">
        <w:trPr>
          <w:trHeight w:val="86"/>
        </w:trPr>
        <w:tc>
          <w:tcPr>
            <w:tcW w:w="3525" w:type="dxa"/>
          </w:tcPr>
          <w:p w14:paraId="17DAC3DD" w14:textId="77777777" w:rsidR="009D5382" w:rsidRPr="008B06FB" w:rsidRDefault="009D5382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3E98B161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2D9A3A5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679667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D5382" w:rsidRPr="008B06FB" w14:paraId="1CB9DABA" w14:textId="77777777" w:rsidTr="009D5382">
        <w:trPr>
          <w:trHeight w:val="238"/>
        </w:trPr>
        <w:tc>
          <w:tcPr>
            <w:tcW w:w="3525" w:type="dxa"/>
          </w:tcPr>
          <w:p w14:paraId="2D8BEC12" w14:textId="77777777" w:rsidR="009D5382" w:rsidRPr="008B06FB" w:rsidRDefault="009D5382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6BEC417B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990ECE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D9F03E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382" w:rsidRPr="008B06FB" w14:paraId="5421BC86" w14:textId="77777777" w:rsidTr="009D5382">
        <w:trPr>
          <w:trHeight w:val="247"/>
        </w:trPr>
        <w:tc>
          <w:tcPr>
            <w:tcW w:w="3525" w:type="dxa"/>
          </w:tcPr>
          <w:p w14:paraId="2108C7D2" w14:textId="77777777" w:rsidR="009D5382" w:rsidRPr="008B06FB" w:rsidRDefault="009D5382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68E68A3E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526D3F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360C56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382" w:rsidRPr="00CB3429" w14:paraId="617C1FBF" w14:textId="77777777" w:rsidTr="009D5382">
        <w:trPr>
          <w:trHeight w:val="196"/>
        </w:trPr>
        <w:tc>
          <w:tcPr>
            <w:tcW w:w="3525" w:type="dxa"/>
          </w:tcPr>
          <w:p w14:paraId="2D4A3606" w14:textId="77777777" w:rsidR="009D5382" w:rsidRPr="008B06FB" w:rsidRDefault="009D5382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130759C0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0ADEDD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147C08" w14:textId="77777777" w:rsidR="009D5382" w:rsidRPr="008B06FB" w:rsidRDefault="009D5382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1DAC61D" w14:textId="77777777" w:rsidR="0046146B" w:rsidRPr="00DC4B1C" w:rsidRDefault="0046146B" w:rsidP="0046146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70EF3DAB" w14:textId="77777777" w:rsidR="0046146B" w:rsidRPr="00DC4B1C" w:rsidRDefault="0046146B" w:rsidP="0046146B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 - F</w:t>
      </w:r>
      <w:r w:rsidRPr="00DC4B1C">
        <w:rPr>
          <w:rFonts w:ascii="Arial" w:hAnsi="Arial" w:cs="Arial"/>
          <w:sz w:val="24"/>
          <w:szCs w:val="24"/>
          <w:lang w:val="en-US"/>
        </w:rPr>
        <w:t>rom the third to the fifth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8628" w:type="dxa"/>
        <w:tblInd w:w="-432" w:type="dxa"/>
        <w:tblLook w:val="04A0" w:firstRow="1" w:lastRow="0" w:firstColumn="1" w:lastColumn="0" w:noHBand="0" w:noVBand="1"/>
      </w:tblPr>
      <w:tblGrid>
        <w:gridCol w:w="3525"/>
        <w:gridCol w:w="1701"/>
        <w:gridCol w:w="1701"/>
        <w:gridCol w:w="1701"/>
      </w:tblGrid>
      <w:tr w:rsidR="0046146B" w:rsidRPr="008B06FB" w14:paraId="0C81B43F" w14:textId="77777777" w:rsidTr="00EB6DF1">
        <w:trPr>
          <w:trHeight w:val="247"/>
        </w:trPr>
        <w:tc>
          <w:tcPr>
            <w:tcW w:w="3525" w:type="dxa"/>
          </w:tcPr>
          <w:p w14:paraId="251DC222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AD5352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71621068" w14:textId="364AEC01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5A1C58A6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46146B" w:rsidRPr="008B06FB" w14:paraId="15965EA4" w14:textId="77777777" w:rsidTr="00EB6DF1">
        <w:trPr>
          <w:trHeight w:val="86"/>
        </w:trPr>
        <w:tc>
          <w:tcPr>
            <w:tcW w:w="3525" w:type="dxa"/>
          </w:tcPr>
          <w:p w14:paraId="66EC837D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7D51DE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BA6400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9B303D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146B" w:rsidRPr="008B06FB" w14:paraId="1C843730" w14:textId="77777777" w:rsidTr="00EB6DF1">
        <w:trPr>
          <w:trHeight w:val="238"/>
        </w:trPr>
        <w:tc>
          <w:tcPr>
            <w:tcW w:w="3525" w:type="dxa"/>
          </w:tcPr>
          <w:p w14:paraId="44B9822F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1BC41F4A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F12808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99A60E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46B" w:rsidRPr="008B06FB" w14:paraId="6DA7E251" w14:textId="77777777" w:rsidTr="00EB6DF1">
        <w:trPr>
          <w:trHeight w:val="247"/>
        </w:trPr>
        <w:tc>
          <w:tcPr>
            <w:tcW w:w="3525" w:type="dxa"/>
          </w:tcPr>
          <w:p w14:paraId="1745E696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6FABBA2B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11EDDF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DF4D5F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46B" w:rsidRPr="00CB3429" w14:paraId="219D80C2" w14:textId="77777777" w:rsidTr="00EB6DF1">
        <w:trPr>
          <w:trHeight w:val="196"/>
        </w:trPr>
        <w:tc>
          <w:tcPr>
            <w:tcW w:w="3525" w:type="dxa"/>
          </w:tcPr>
          <w:p w14:paraId="5CA22F17" w14:textId="77777777" w:rsidR="0046146B" w:rsidRPr="008B06FB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54F57453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7C6E5D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A2DA4D" w14:textId="77777777" w:rsidR="0046146B" w:rsidRPr="008B06FB" w:rsidRDefault="0046146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2616293" w14:textId="77777777" w:rsidR="0046146B" w:rsidRPr="0046146B" w:rsidRDefault="0046146B" w:rsidP="0046146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46146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5D0F81E9" w14:textId="77777777" w:rsidR="0046146B" w:rsidRPr="00DC4B1C" w:rsidRDefault="0046146B" w:rsidP="0046146B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 – Since the sixth</w:t>
      </w:r>
      <w:r w:rsidRPr="00DC4B1C">
        <w:rPr>
          <w:rFonts w:ascii="Arial" w:hAnsi="Arial" w:cs="Arial"/>
          <w:sz w:val="24"/>
          <w:szCs w:val="24"/>
          <w:lang w:val="en-US"/>
        </w:rPr>
        <w:t xml:space="preserve">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910" w:type="dxa"/>
        <w:tblInd w:w="-424" w:type="dxa"/>
        <w:tblLook w:val="04A0" w:firstRow="1" w:lastRow="0" w:firstColumn="1" w:lastColumn="0" w:noHBand="0" w:noVBand="1"/>
      </w:tblPr>
      <w:tblGrid>
        <w:gridCol w:w="7792"/>
        <w:gridCol w:w="2118"/>
      </w:tblGrid>
      <w:tr w:rsidR="0046146B" w14:paraId="6164F5DB" w14:textId="77777777" w:rsidTr="00EB6DF1">
        <w:trPr>
          <w:trHeight w:val="266"/>
        </w:trPr>
        <w:tc>
          <w:tcPr>
            <w:tcW w:w="7792" w:type="dxa"/>
          </w:tcPr>
          <w:p w14:paraId="36F79FB0" w14:textId="77777777" w:rsidR="0046146B" w:rsidRPr="00DC4B1C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Stop the surveillance  </w:t>
            </w:r>
          </w:p>
        </w:tc>
        <w:tc>
          <w:tcPr>
            <w:tcW w:w="2118" w:type="dxa"/>
          </w:tcPr>
          <w:p w14:paraId="54B5E6D2" w14:textId="77777777" w:rsidR="0046146B" w:rsidRDefault="0046146B" w:rsidP="00EB6DF1"/>
        </w:tc>
      </w:tr>
      <w:tr w:rsidR="0046146B" w:rsidRPr="00CB3429" w14:paraId="0FE53F20" w14:textId="77777777" w:rsidTr="00EB6DF1">
        <w:trPr>
          <w:trHeight w:val="220"/>
        </w:trPr>
        <w:tc>
          <w:tcPr>
            <w:tcW w:w="7792" w:type="dxa"/>
          </w:tcPr>
          <w:p w14:paraId="7938BE27" w14:textId="77777777" w:rsidR="0046146B" w:rsidRPr="00DC4B1C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>Continued surveillance for up to 10 years</w:t>
            </w:r>
          </w:p>
        </w:tc>
        <w:tc>
          <w:tcPr>
            <w:tcW w:w="2118" w:type="dxa"/>
          </w:tcPr>
          <w:p w14:paraId="10E3D814" w14:textId="77777777" w:rsidR="0046146B" w:rsidRPr="00DC4B1C" w:rsidRDefault="0046146B" w:rsidP="00EB6DF1">
            <w:pPr>
              <w:rPr>
                <w:lang w:val="en-US"/>
              </w:rPr>
            </w:pPr>
          </w:p>
        </w:tc>
      </w:tr>
      <w:tr w:rsidR="0046146B" w14:paraId="52BAB876" w14:textId="77777777" w:rsidTr="00EB6DF1">
        <w:trPr>
          <w:trHeight w:val="256"/>
        </w:trPr>
        <w:tc>
          <w:tcPr>
            <w:tcW w:w="7792" w:type="dxa"/>
          </w:tcPr>
          <w:p w14:paraId="68B36984" w14:textId="77777777" w:rsidR="0046146B" w:rsidRPr="00DC4B1C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ed lifetime surveillance </w:t>
            </w:r>
          </w:p>
        </w:tc>
        <w:tc>
          <w:tcPr>
            <w:tcW w:w="2118" w:type="dxa"/>
          </w:tcPr>
          <w:p w14:paraId="45E3E450" w14:textId="77777777" w:rsidR="0046146B" w:rsidRDefault="0046146B" w:rsidP="00EB6DF1"/>
        </w:tc>
      </w:tr>
      <w:tr w:rsidR="0046146B" w14:paraId="4EB0BED0" w14:textId="77777777" w:rsidTr="00EB6DF1">
        <w:trPr>
          <w:trHeight w:val="275"/>
        </w:trPr>
        <w:tc>
          <w:tcPr>
            <w:tcW w:w="7792" w:type="dxa"/>
          </w:tcPr>
          <w:p w14:paraId="60437A2E" w14:textId="77777777" w:rsidR="0046146B" w:rsidRPr="00DC4B1C" w:rsidRDefault="0046146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other proposal : </w:t>
            </w:r>
          </w:p>
        </w:tc>
        <w:tc>
          <w:tcPr>
            <w:tcW w:w="2118" w:type="dxa"/>
          </w:tcPr>
          <w:p w14:paraId="17B32575" w14:textId="77777777" w:rsidR="0046146B" w:rsidRDefault="0046146B" w:rsidP="00EB6DF1"/>
        </w:tc>
      </w:tr>
    </w:tbl>
    <w:p w14:paraId="2251FC2D" w14:textId="565B408D" w:rsidR="00294299" w:rsidRPr="00E51382" w:rsidRDefault="00294299" w:rsidP="00294299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Clinical case N° 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3</w:t>
      </w: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/4 : </w:t>
      </w:r>
    </w:p>
    <w:p w14:paraId="4E6933D9" w14:textId="04141FAE" w:rsidR="00EC39C6" w:rsidRPr="00EC39C6" w:rsidRDefault="00EC39C6" w:rsidP="002045AD">
      <w:pPr>
        <w:spacing w:line="360" w:lineRule="auto"/>
        <w:jc w:val="both"/>
        <w:rPr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 xml:space="preserve">M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29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years old, with no medical history, consulted for a left testicular mass. An enlarged left orchiectomy was perform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>Histological results were in favor of</w:t>
      </w:r>
      <w:r>
        <w:rPr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cm </w:t>
      </w:r>
      <w:r w:rsidR="00390097">
        <w:rPr>
          <w:rFonts w:ascii="Arial" w:hAnsi="Arial" w:cs="Arial"/>
          <w:sz w:val="24"/>
          <w:szCs w:val="24"/>
          <w:lang w:val="en-US"/>
        </w:rPr>
        <w:t xml:space="preserve">non seminomatous germ cell tumor with </w:t>
      </w:r>
      <w:r w:rsidR="00390097" w:rsidRPr="00EC39C6">
        <w:rPr>
          <w:rFonts w:ascii="Arial" w:hAnsi="Arial" w:cs="Arial"/>
          <w:sz w:val="24"/>
          <w:szCs w:val="24"/>
          <w:lang w:val="en-US"/>
        </w:rPr>
        <w:t>yolk tumor and choriocarcinoma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limited to the testis, without </w:t>
      </w:r>
      <w:r w:rsidRPr="006416FF">
        <w:rPr>
          <w:rFonts w:ascii="Arial" w:hAnsi="Arial" w:cs="Arial"/>
          <w:sz w:val="24"/>
          <w:szCs w:val="24"/>
          <w:lang w:val="en-US"/>
        </w:rPr>
        <w:t>lympho-vascular invasion</w:t>
      </w:r>
      <w:r w:rsidR="00CB3429">
        <w:rPr>
          <w:rFonts w:ascii="Arial" w:hAnsi="Arial" w:cs="Arial"/>
          <w:sz w:val="24"/>
          <w:szCs w:val="24"/>
          <w:lang w:val="en-US"/>
        </w:rPr>
        <w:t xml:space="preserve">.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No metastasis were found on </w:t>
      </w:r>
      <w:r w:rsidR="00390097">
        <w:rPr>
          <w:rFonts w:ascii="Arial" w:hAnsi="Arial" w:cs="Arial"/>
          <w:sz w:val="24"/>
          <w:szCs w:val="24"/>
          <w:lang w:val="en-US"/>
        </w:rPr>
        <w:t>CT scan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and the</w:t>
      </w:r>
      <w:r w:rsidR="00CB3429"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postoperative </w:t>
      </w:r>
      <w:r>
        <w:rPr>
          <w:rFonts w:ascii="Arial" w:hAnsi="Arial" w:cs="Arial"/>
          <w:sz w:val="24"/>
          <w:szCs w:val="24"/>
          <w:lang w:val="en-US"/>
        </w:rPr>
        <w:t>tumou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markers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8A7A68">
        <w:rPr>
          <w:rFonts w:ascii="Arial" w:hAnsi="Arial" w:cs="Arial"/>
          <w:sz w:val="24"/>
          <w:szCs w:val="24"/>
          <w:lang w:val="en-US"/>
        </w:rPr>
        <w:t>hCG, a-foetoprotein (AFP) and lactate dehydrogenase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were normal, either a </w:t>
      </w:r>
      <w:r>
        <w:rPr>
          <w:rFonts w:ascii="Arial" w:hAnsi="Arial" w:cs="Arial"/>
          <w:sz w:val="24"/>
          <w:szCs w:val="24"/>
          <w:lang w:val="en-US"/>
        </w:rPr>
        <w:t>non-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seminoma pT1N0M0S0. The medical staff proposed surveillance. </w:t>
      </w:r>
    </w:p>
    <w:p w14:paraId="34F6E3B9" w14:textId="6CF3813A" w:rsidR="00EC39C6" w:rsidRPr="001B2556" w:rsidRDefault="00EC39C6" w:rsidP="002045A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>What are the surveillance modalities?</w:t>
      </w:r>
    </w:p>
    <w:p w14:paraId="2B8B1D76" w14:textId="77777777" w:rsidR="002045AD" w:rsidRPr="004D5E5C" w:rsidRDefault="002045AD" w:rsidP="002045A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B2556">
        <w:rPr>
          <w:rFonts w:ascii="Arial" w:hAnsi="Arial" w:cs="Arial"/>
          <w:sz w:val="24"/>
          <w:szCs w:val="24"/>
          <w:lang w:val="en-US"/>
        </w:rPr>
        <w:t xml:space="preserve">1 – On the first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10917" w:type="dxa"/>
        <w:tblInd w:w="-629" w:type="dxa"/>
        <w:tblLook w:val="04A0" w:firstRow="1" w:lastRow="0" w:firstColumn="1" w:lastColumn="0" w:noHBand="0" w:noVBand="1"/>
      </w:tblPr>
      <w:tblGrid>
        <w:gridCol w:w="2751"/>
        <w:gridCol w:w="1361"/>
        <w:gridCol w:w="1361"/>
        <w:gridCol w:w="1361"/>
        <w:gridCol w:w="1361"/>
        <w:gridCol w:w="1361"/>
        <w:gridCol w:w="1361"/>
      </w:tblGrid>
      <w:tr w:rsidR="00552137" w:rsidRPr="008B06FB" w14:paraId="18073516" w14:textId="788D78DA" w:rsidTr="00552137">
        <w:trPr>
          <w:trHeight w:val="247"/>
        </w:trPr>
        <w:tc>
          <w:tcPr>
            <w:tcW w:w="2751" w:type="dxa"/>
          </w:tcPr>
          <w:p w14:paraId="7B2E8676" w14:textId="77777777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2E94A7D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361" w:type="dxa"/>
          </w:tcPr>
          <w:p w14:paraId="22CFFC5E" w14:textId="3DBBAC30" w:rsidR="00552137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361" w:type="dxa"/>
          </w:tcPr>
          <w:p w14:paraId="0ADB6D5D" w14:textId="04652EAE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361" w:type="dxa"/>
          </w:tcPr>
          <w:p w14:paraId="1EFF34FF" w14:textId="2F703B7C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361" w:type="dxa"/>
          </w:tcPr>
          <w:p w14:paraId="3FA0D48E" w14:textId="3E78CC33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361" w:type="dxa"/>
          </w:tcPr>
          <w:p w14:paraId="66623E00" w14:textId="0586B6FD" w:rsidR="00552137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552137" w:rsidRPr="008B06FB" w14:paraId="1C80202D" w14:textId="61F17B1C" w:rsidTr="00552137">
        <w:trPr>
          <w:trHeight w:val="86"/>
        </w:trPr>
        <w:tc>
          <w:tcPr>
            <w:tcW w:w="2751" w:type="dxa"/>
          </w:tcPr>
          <w:p w14:paraId="678C5D3D" w14:textId="77777777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361" w:type="dxa"/>
          </w:tcPr>
          <w:p w14:paraId="0EE1DB9C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590DD33F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9B2991C" w14:textId="201176F8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23A88BCF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1408465D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80CDDB5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2137" w:rsidRPr="008B06FB" w14:paraId="0B4B8687" w14:textId="70A217E2" w:rsidTr="00552137">
        <w:trPr>
          <w:trHeight w:val="238"/>
        </w:trPr>
        <w:tc>
          <w:tcPr>
            <w:tcW w:w="2751" w:type="dxa"/>
          </w:tcPr>
          <w:p w14:paraId="7A5F0F46" w14:textId="77777777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361" w:type="dxa"/>
          </w:tcPr>
          <w:p w14:paraId="2BD9E1B9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FF051F5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0B54242" w14:textId="026DF8D9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4BBC5D4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2A1266A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57B1C9C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2137" w:rsidRPr="008B06FB" w14:paraId="415CCD9D" w14:textId="2F05488A" w:rsidTr="00552137">
        <w:trPr>
          <w:trHeight w:val="238"/>
        </w:trPr>
        <w:tc>
          <w:tcPr>
            <w:tcW w:w="2751" w:type="dxa"/>
          </w:tcPr>
          <w:p w14:paraId="5B8A10A2" w14:textId="2779256D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361" w:type="dxa"/>
          </w:tcPr>
          <w:p w14:paraId="5AACF675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4CC1E7F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877DE04" w14:textId="5184F58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98D0E6D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36F56AB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8BCB4FD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2137" w:rsidRPr="008B06FB" w14:paraId="62959D5B" w14:textId="7A784C76" w:rsidTr="00552137">
        <w:trPr>
          <w:trHeight w:val="247"/>
        </w:trPr>
        <w:tc>
          <w:tcPr>
            <w:tcW w:w="2751" w:type="dxa"/>
          </w:tcPr>
          <w:p w14:paraId="6B74B099" w14:textId="77777777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361" w:type="dxa"/>
          </w:tcPr>
          <w:p w14:paraId="76A7C953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D7926D1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DE37D26" w14:textId="55BAE1E6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B44E85B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D92C4D2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41A4320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2137" w:rsidRPr="00CB3429" w14:paraId="4FADA159" w14:textId="2E8E10FF" w:rsidTr="00552137">
        <w:trPr>
          <w:trHeight w:val="196"/>
        </w:trPr>
        <w:tc>
          <w:tcPr>
            <w:tcW w:w="2751" w:type="dxa"/>
          </w:tcPr>
          <w:p w14:paraId="20C28992" w14:textId="77777777" w:rsidR="00552137" w:rsidRPr="008B06FB" w:rsidRDefault="00552137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361" w:type="dxa"/>
          </w:tcPr>
          <w:p w14:paraId="622473E3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5D874388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2B7EC11B" w14:textId="2BD32034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8C2E307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278C628E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1B2ECF8B" w14:textId="77777777" w:rsidR="00552137" w:rsidRPr="008B06FB" w:rsidRDefault="00552137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AF44FFA" w14:textId="67574E86" w:rsidR="00EC39C6" w:rsidRPr="00C237F5" w:rsidRDefault="00E8077E" w:rsidP="001B4778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46146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2851DB50" w14:textId="77777777" w:rsidR="001B4778" w:rsidRDefault="001B4778" w:rsidP="001B477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– On the </w:t>
      </w:r>
      <w:r>
        <w:rPr>
          <w:rFonts w:ascii="Arial" w:hAnsi="Arial" w:cs="Arial"/>
          <w:sz w:val="24"/>
          <w:szCs w:val="24"/>
          <w:lang w:val="en-US"/>
        </w:rPr>
        <w:t>second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555" w:type="dxa"/>
        <w:tblInd w:w="-629" w:type="dxa"/>
        <w:tblLook w:val="04A0" w:firstRow="1" w:lastRow="0" w:firstColumn="1" w:lastColumn="0" w:noHBand="0" w:noVBand="1"/>
      </w:tblPr>
      <w:tblGrid>
        <w:gridCol w:w="2751"/>
        <w:gridCol w:w="1701"/>
        <w:gridCol w:w="1701"/>
        <w:gridCol w:w="1701"/>
        <w:gridCol w:w="1701"/>
      </w:tblGrid>
      <w:tr w:rsidR="00BB73E4" w:rsidRPr="008B06FB" w14:paraId="2CCA9A0C" w14:textId="77777777" w:rsidTr="00BB73E4">
        <w:trPr>
          <w:trHeight w:val="247"/>
        </w:trPr>
        <w:tc>
          <w:tcPr>
            <w:tcW w:w="2751" w:type="dxa"/>
          </w:tcPr>
          <w:p w14:paraId="04C21BCD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B13DF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1BA25FC6" w14:textId="6A5BD709" w:rsidR="00BB73E4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3F40E49E" w14:textId="4950D868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701" w:type="dxa"/>
          </w:tcPr>
          <w:p w14:paraId="378F4DA4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BB73E4" w:rsidRPr="008B06FB" w14:paraId="59CB0C64" w14:textId="77777777" w:rsidTr="00BB73E4">
        <w:trPr>
          <w:trHeight w:val="86"/>
        </w:trPr>
        <w:tc>
          <w:tcPr>
            <w:tcW w:w="2751" w:type="dxa"/>
          </w:tcPr>
          <w:p w14:paraId="73847CEC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3CB95D46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3C23DE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38C288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8BAECE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73E4" w:rsidRPr="008B06FB" w14:paraId="60EB2262" w14:textId="77777777" w:rsidTr="00BB73E4">
        <w:trPr>
          <w:trHeight w:val="238"/>
        </w:trPr>
        <w:tc>
          <w:tcPr>
            <w:tcW w:w="2751" w:type="dxa"/>
          </w:tcPr>
          <w:p w14:paraId="5DA7468C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754A4A1D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0A31E5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2905AB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CB450A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8B06FB" w14:paraId="64B6030B" w14:textId="77777777" w:rsidTr="00BB73E4">
        <w:trPr>
          <w:trHeight w:val="238"/>
        </w:trPr>
        <w:tc>
          <w:tcPr>
            <w:tcW w:w="2751" w:type="dxa"/>
          </w:tcPr>
          <w:p w14:paraId="37930562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701" w:type="dxa"/>
          </w:tcPr>
          <w:p w14:paraId="1E425D24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FBEE10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E8E0A9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FF8F2F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8B06FB" w14:paraId="224AB346" w14:textId="77777777" w:rsidTr="00BB73E4">
        <w:trPr>
          <w:trHeight w:val="247"/>
        </w:trPr>
        <w:tc>
          <w:tcPr>
            <w:tcW w:w="2751" w:type="dxa"/>
          </w:tcPr>
          <w:p w14:paraId="359FA047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47D4911E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D0171F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13D755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388DE7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CB3429" w14:paraId="6A459F0D" w14:textId="77777777" w:rsidTr="00BB73E4">
        <w:trPr>
          <w:trHeight w:val="196"/>
        </w:trPr>
        <w:tc>
          <w:tcPr>
            <w:tcW w:w="2751" w:type="dxa"/>
          </w:tcPr>
          <w:p w14:paraId="26CC4B8A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067AAF1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9B196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29A841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28B5C7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929BE36" w14:textId="3AC470AA" w:rsidR="00BB73E4" w:rsidRPr="00DC4B1C" w:rsidRDefault="00BB73E4" w:rsidP="00BB73E4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4172E194" w14:textId="77777777" w:rsidR="00BB73E4" w:rsidRPr="00DC4B1C" w:rsidRDefault="00BB73E4" w:rsidP="00BB73E4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 - F</w:t>
      </w:r>
      <w:r w:rsidRPr="00DC4B1C">
        <w:rPr>
          <w:rFonts w:ascii="Arial" w:hAnsi="Arial" w:cs="Arial"/>
          <w:sz w:val="24"/>
          <w:szCs w:val="24"/>
          <w:lang w:val="en-US"/>
        </w:rPr>
        <w:t>rom the third to the fifth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555" w:type="dxa"/>
        <w:tblInd w:w="-629" w:type="dxa"/>
        <w:tblLook w:val="04A0" w:firstRow="1" w:lastRow="0" w:firstColumn="1" w:lastColumn="0" w:noHBand="0" w:noVBand="1"/>
      </w:tblPr>
      <w:tblGrid>
        <w:gridCol w:w="2751"/>
        <w:gridCol w:w="1701"/>
        <w:gridCol w:w="1701"/>
        <w:gridCol w:w="1701"/>
        <w:gridCol w:w="1701"/>
      </w:tblGrid>
      <w:tr w:rsidR="00BB73E4" w:rsidRPr="008B06FB" w14:paraId="55068B42" w14:textId="77777777" w:rsidTr="00EB6DF1">
        <w:trPr>
          <w:trHeight w:val="247"/>
        </w:trPr>
        <w:tc>
          <w:tcPr>
            <w:tcW w:w="2751" w:type="dxa"/>
          </w:tcPr>
          <w:p w14:paraId="00C921B4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1E9B41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1436F48B" w14:textId="77777777" w:rsidR="00BB73E4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1B5034F7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701" w:type="dxa"/>
          </w:tcPr>
          <w:p w14:paraId="6F0CB19B" w14:textId="5FC20F05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BB73E4" w:rsidRPr="008B06FB" w14:paraId="65138A48" w14:textId="77777777" w:rsidTr="00EB6DF1">
        <w:trPr>
          <w:trHeight w:val="86"/>
        </w:trPr>
        <w:tc>
          <w:tcPr>
            <w:tcW w:w="2751" w:type="dxa"/>
          </w:tcPr>
          <w:p w14:paraId="771937DE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1D81382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534D31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C5064C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8F85F9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73E4" w:rsidRPr="008B06FB" w14:paraId="2599F190" w14:textId="77777777" w:rsidTr="00EB6DF1">
        <w:trPr>
          <w:trHeight w:val="238"/>
        </w:trPr>
        <w:tc>
          <w:tcPr>
            <w:tcW w:w="2751" w:type="dxa"/>
          </w:tcPr>
          <w:p w14:paraId="39ACCA6B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34DE31AE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24ACA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FFCD8B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7D2FA6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8B06FB" w14:paraId="0823EBEE" w14:textId="77777777" w:rsidTr="00EB6DF1">
        <w:trPr>
          <w:trHeight w:val="238"/>
        </w:trPr>
        <w:tc>
          <w:tcPr>
            <w:tcW w:w="2751" w:type="dxa"/>
          </w:tcPr>
          <w:p w14:paraId="1DD4D743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701" w:type="dxa"/>
          </w:tcPr>
          <w:p w14:paraId="0952F6CA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D267DE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E78A3C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AF10C9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8B06FB" w14:paraId="36BFAE2B" w14:textId="77777777" w:rsidTr="00EB6DF1">
        <w:trPr>
          <w:trHeight w:val="247"/>
        </w:trPr>
        <w:tc>
          <w:tcPr>
            <w:tcW w:w="2751" w:type="dxa"/>
          </w:tcPr>
          <w:p w14:paraId="651EB511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66154270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A2A6CA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E586FF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78C8E3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E4" w:rsidRPr="00CB3429" w14:paraId="5A98283C" w14:textId="77777777" w:rsidTr="00EB6DF1">
        <w:trPr>
          <w:trHeight w:val="196"/>
        </w:trPr>
        <w:tc>
          <w:tcPr>
            <w:tcW w:w="2751" w:type="dxa"/>
          </w:tcPr>
          <w:p w14:paraId="72896B34" w14:textId="77777777" w:rsidR="00BB73E4" w:rsidRPr="008B06FB" w:rsidRDefault="00BB73E4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1CE2A3F4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B87712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BCC68D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1A0756" w14:textId="77777777" w:rsidR="00BB73E4" w:rsidRPr="008B06FB" w:rsidRDefault="00BB73E4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261DAD6" w14:textId="77777777" w:rsidR="00BB73E4" w:rsidRPr="00DC4B1C" w:rsidRDefault="00BB73E4" w:rsidP="00BB73E4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253B66E1" w14:textId="77777777" w:rsidR="008967C5" w:rsidRDefault="008967C5" w:rsidP="008967C5">
      <w:pPr>
        <w:rPr>
          <w:rFonts w:ascii="Arial" w:hAnsi="Arial" w:cs="Arial"/>
          <w:sz w:val="24"/>
          <w:szCs w:val="24"/>
          <w:lang w:val="en-US"/>
        </w:rPr>
      </w:pPr>
    </w:p>
    <w:p w14:paraId="102694C0" w14:textId="77777777" w:rsidR="008967C5" w:rsidRDefault="008967C5" w:rsidP="008967C5">
      <w:pPr>
        <w:rPr>
          <w:rFonts w:ascii="Arial" w:hAnsi="Arial" w:cs="Arial"/>
          <w:sz w:val="24"/>
          <w:szCs w:val="24"/>
          <w:lang w:val="en-US"/>
        </w:rPr>
      </w:pPr>
    </w:p>
    <w:p w14:paraId="014FBDBF" w14:textId="72E6826D" w:rsidR="008967C5" w:rsidRPr="00DC4B1C" w:rsidRDefault="008967C5" w:rsidP="008967C5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 – Since the sixth</w:t>
      </w:r>
      <w:r w:rsidRPr="00DC4B1C">
        <w:rPr>
          <w:rFonts w:ascii="Arial" w:hAnsi="Arial" w:cs="Arial"/>
          <w:sz w:val="24"/>
          <w:szCs w:val="24"/>
          <w:lang w:val="en-US"/>
        </w:rPr>
        <w:t xml:space="preserve">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910" w:type="dxa"/>
        <w:tblInd w:w="-424" w:type="dxa"/>
        <w:tblLook w:val="04A0" w:firstRow="1" w:lastRow="0" w:firstColumn="1" w:lastColumn="0" w:noHBand="0" w:noVBand="1"/>
      </w:tblPr>
      <w:tblGrid>
        <w:gridCol w:w="7792"/>
        <w:gridCol w:w="2118"/>
      </w:tblGrid>
      <w:tr w:rsidR="008967C5" w14:paraId="0832E607" w14:textId="77777777" w:rsidTr="00EB6DF1">
        <w:trPr>
          <w:trHeight w:val="266"/>
        </w:trPr>
        <w:tc>
          <w:tcPr>
            <w:tcW w:w="7792" w:type="dxa"/>
          </w:tcPr>
          <w:p w14:paraId="6B2EF651" w14:textId="77777777" w:rsidR="008967C5" w:rsidRPr="00DC4B1C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Stop the surveillance  </w:t>
            </w:r>
          </w:p>
        </w:tc>
        <w:tc>
          <w:tcPr>
            <w:tcW w:w="2118" w:type="dxa"/>
          </w:tcPr>
          <w:p w14:paraId="03AC6888" w14:textId="77777777" w:rsidR="008967C5" w:rsidRDefault="008967C5" w:rsidP="00EB6DF1"/>
        </w:tc>
      </w:tr>
      <w:tr w:rsidR="008967C5" w:rsidRPr="00CB3429" w14:paraId="746054C0" w14:textId="77777777" w:rsidTr="00EB6DF1">
        <w:trPr>
          <w:trHeight w:val="220"/>
        </w:trPr>
        <w:tc>
          <w:tcPr>
            <w:tcW w:w="7792" w:type="dxa"/>
          </w:tcPr>
          <w:p w14:paraId="23AF4BFF" w14:textId="77777777" w:rsidR="008967C5" w:rsidRPr="00DC4B1C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>Continued surveillance for up to 10 years</w:t>
            </w:r>
          </w:p>
        </w:tc>
        <w:tc>
          <w:tcPr>
            <w:tcW w:w="2118" w:type="dxa"/>
          </w:tcPr>
          <w:p w14:paraId="17034AFC" w14:textId="77777777" w:rsidR="008967C5" w:rsidRPr="00DC4B1C" w:rsidRDefault="008967C5" w:rsidP="00EB6DF1">
            <w:pPr>
              <w:rPr>
                <w:lang w:val="en-US"/>
              </w:rPr>
            </w:pPr>
          </w:p>
        </w:tc>
      </w:tr>
      <w:tr w:rsidR="008967C5" w14:paraId="4D92AD08" w14:textId="77777777" w:rsidTr="00EB6DF1">
        <w:trPr>
          <w:trHeight w:val="256"/>
        </w:trPr>
        <w:tc>
          <w:tcPr>
            <w:tcW w:w="7792" w:type="dxa"/>
          </w:tcPr>
          <w:p w14:paraId="2EA03439" w14:textId="77777777" w:rsidR="008967C5" w:rsidRPr="00DC4B1C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ed lifetime surveillance </w:t>
            </w:r>
          </w:p>
        </w:tc>
        <w:tc>
          <w:tcPr>
            <w:tcW w:w="2118" w:type="dxa"/>
          </w:tcPr>
          <w:p w14:paraId="53004CE4" w14:textId="77777777" w:rsidR="008967C5" w:rsidRDefault="008967C5" w:rsidP="00EB6DF1"/>
        </w:tc>
      </w:tr>
      <w:tr w:rsidR="008967C5" w14:paraId="78B0A865" w14:textId="77777777" w:rsidTr="00EB6DF1">
        <w:trPr>
          <w:trHeight w:val="275"/>
        </w:trPr>
        <w:tc>
          <w:tcPr>
            <w:tcW w:w="7792" w:type="dxa"/>
          </w:tcPr>
          <w:p w14:paraId="0F04DC75" w14:textId="77777777" w:rsidR="008967C5" w:rsidRPr="00DC4B1C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other proposal : </w:t>
            </w:r>
          </w:p>
        </w:tc>
        <w:tc>
          <w:tcPr>
            <w:tcW w:w="2118" w:type="dxa"/>
          </w:tcPr>
          <w:p w14:paraId="488A3218" w14:textId="77777777" w:rsidR="008967C5" w:rsidRDefault="008967C5" w:rsidP="00EB6DF1"/>
        </w:tc>
      </w:tr>
    </w:tbl>
    <w:p w14:paraId="1A0FBA24" w14:textId="6F44BAF0" w:rsidR="00EC39C6" w:rsidRDefault="00EC39C6">
      <w:pPr>
        <w:rPr>
          <w:lang w:val="en-US"/>
        </w:rPr>
      </w:pPr>
    </w:p>
    <w:p w14:paraId="1DFDB8FC" w14:textId="42C49BCD" w:rsidR="008967C5" w:rsidRPr="00E51382" w:rsidRDefault="008967C5" w:rsidP="008967C5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Clinical case N° 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4</w:t>
      </w:r>
      <w:r w:rsidRPr="00E51382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/4 : </w:t>
      </w:r>
    </w:p>
    <w:p w14:paraId="29AE705E" w14:textId="28D8D145" w:rsidR="008967C5" w:rsidRPr="00EC39C6" w:rsidRDefault="008967C5" w:rsidP="008967C5">
      <w:pPr>
        <w:spacing w:line="360" w:lineRule="auto"/>
        <w:jc w:val="both"/>
        <w:rPr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 xml:space="preserve">Mr </w:t>
      </w:r>
      <w:r>
        <w:rPr>
          <w:rFonts w:ascii="Arial" w:hAnsi="Arial" w:cs="Arial"/>
          <w:sz w:val="24"/>
          <w:szCs w:val="24"/>
          <w:lang w:val="en-US"/>
        </w:rPr>
        <w:t>Z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32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years old, with no medical history, consulted for a left testicular mass. An enlarged left orchiectomy was perform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>Histological results were in favor of</w:t>
      </w:r>
      <w:r>
        <w:rPr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cm </w:t>
      </w:r>
      <w:r w:rsidR="0004260D">
        <w:rPr>
          <w:rFonts w:ascii="Arial" w:hAnsi="Arial" w:cs="Arial"/>
          <w:sz w:val="24"/>
          <w:szCs w:val="24"/>
          <w:lang w:val="en-US"/>
        </w:rPr>
        <w:t>mixed non seminomatous germ cell tumor</w:t>
      </w:r>
      <w:r w:rsidR="0004260D" w:rsidRPr="0004260D">
        <w:rPr>
          <w:rFonts w:ascii="Arial" w:hAnsi="Arial" w:cs="Arial"/>
          <w:sz w:val="24"/>
          <w:szCs w:val="24"/>
          <w:lang w:val="en-US"/>
        </w:rPr>
        <w:t xml:space="preserve"> </w:t>
      </w:r>
      <w:r w:rsidR="0004260D">
        <w:rPr>
          <w:rFonts w:ascii="Arial" w:hAnsi="Arial" w:cs="Arial"/>
          <w:sz w:val="24"/>
          <w:szCs w:val="24"/>
          <w:lang w:val="en-US"/>
        </w:rPr>
        <w:t xml:space="preserve">: </w:t>
      </w:r>
      <w:r w:rsidR="0004260D" w:rsidRPr="008967C5">
        <w:rPr>
          <w:rFonts w:ascii="Arial" w:hAnsi="Arial" w:cs="Arial"/>
          <w:sz w:val="24"/>
          <w:szCs w:val="24"/>
          <w:lang w:val="en-US"/>
        </w:rPr>
        <w:t>embryonal carcinoma</w:t>
      </w:r>
      <w:r w:rsidR="0004260D">
        <w:rPr>
          <w:rFonts w:ascii="Arial" w:hAnsi="Arial" w:cs="Arial"/>
          <w:sz w:val="24"/>
          <w:szCs w:val="24"/>
          <w:lang w:val="en-US"/>
        </w:rPr>
        <w:t xml:space="preserve"> on 70% </w:t>
      </w:r>
      <w:r w:rsidR="0004260D" w:rsidRPr="00EC39C6">
        <w:rPr>
          <w:rFonts w:ascii="Arial" w:hAnsi="Arial" w:cs="Arial"/>
          <w:sz w:val="24"/>
          <w:szCs w:val="24"/>
          <w:lang w:val="en-US"/>
        </w:rPr>
        <w:t xml:space="preserve">and </w:t>
      </w:r>
      <w:r w:rsidR="0004260D">
        <w:rPr>
          <w:rFonts w:ascii="Arial" w:hAnsi="Arial" w:cs="Arial"/>
          <w:sz w:val="24"/>
          <w:szCs w:val="24"/>
          <w:lang w:val="en-US"/>
        </w:rPr>
        <w:t>teratoma on 30%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with </w:t>
      </w:r>
      <w:r w:rsidRPr="008967C5">
        <w:rPr>
          <w:rFonts w:ascii="Arial" w:hAnsi="Arial" w:cs="Arial"/>
          <w:sz w:val="24"/>
          <w:szCs w:val="24"/>
          <w:lang w:val="en-US"/>
        </w:rPr>
        <w:t>invasion of the scrotum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416FF">
        <w:rPr>
          <w:rFonts w:ascii="Arial" w:hAnsi="Arial" w:cs="Arial"/>
          <w:sz w:val="24"/>
          <w:szCs w:val="24"/>
          <w:lang w:val="en-US"/>
        </w:rPr>
        <w:t>lympho-vascular invas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No metastasis were found on scanner and the postoperative </w:t>
      </w:r>
      <w:r>
        <w:rPr>
          <w:rFonts w:ascii="Arial" w:hAnsi="Arial" w:cs="Arial"/>
          <w:sz w:val="24"/>
          <w:szCs w:val="24"/>
          <w:lang w:val="en-US"/>
        </w:rPr>
        <w:t>tumour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 markers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8A7A68">
        <w:rPr>
          <w:rFonts w:ascii="Arial" w:hAnsi="Arial" w:cs="Arial"/>
          <w:sz w:val="24"/>
          <w:szCs w:val="24"/>
          <w:lang w:val="en-US"/>
        </w:rPr>
        <w:t>hCG, a-foetoprotein (AFP) and lactate dehydrogenase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were normal, either a </w:t>
      </w:r>
      <w:r>
        <w:rPr>
          <w:rFonts w:ascii="Arial" w:hAnsi="Arial" w:cs="Arial"/>
          <w:sz w:val="24"/>
          <w:szCs w:val="24"/>
          <w:lang w:val="en-US"/>
        </w:rPr>
        <w:t>non-</w:t>
      </w:r>
      <w:r w:rsidRPr="00E51382">
        <w:rPr>
          <w:rFonts w:ascii="Arial" w:hAnsi="Arial" w:cs="Arial"/>
          <w:sz w:val="24"/>
          <w:szCs w:val="24"/>
          <w:lang w:val="en-US"/>
        </w:rPr>
        <w:t>seminoma pT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E51382">
        <w:rPr>
          <w:rFonts w:ascii="Arial" w:hAnsi="Arial" w:cs="Arial"/>
          <w:sz w:val="24"/>
          <w:szCs w:val="24"/>
          <w:lang w:val="en-US"/>
        </w:rPr>
        <w:t xml:space="preserve">N0M0S0. The medical staff proposed </w:t>
      </w:r>
      <w:r>
        <w:rPr>
          <w:rFonts w:ascii="Arial" w:hAnsi="Arial" w:cs="Arial"/>
          <w:sz w:val="24"/>
          <w:szCs w:val="24"/>
          <w:lang w:val="en-US"/>
        </w:rPr>
        <w:t>adjuvant chemotherapy with Bleomycin, Etoposide and Cisplatin (BEP), follow by surveillance</w:t>
      </w:r>
      <w:r w:rsidRPr="00E51382">
        <w:rPr>
          <w:rFonts w:ascii="Arial" w:hAnsi="Arial" w:cs="Arial"/>
          <w:sz w:val="24"/>
          <w:szCs w:val="24"/>
          <w:lang w:val="en-US"/>
        </w:rPr>
        <w:t>.</w:t>
      </w:r>
    </w:p>
    <w:p w14:paraId="2419914E" w14:textId="6C5710C4" w:rsidR="008967C5" w:rsidRPr="001B2556" w:rsidRDefault="008967C5" w:rsidP="008967C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51382">
        <w:rPr>
          <w:rFonts w:ascii="Arial" w:hAnsi="Arial" w:cs="Arial"/>
          <w:sz w:val="24"/>
          <w:szCs w:val="24"/>
          <w:lang w:val="en-US"/>
        </w:rPr>
        <w:t>What are the surveillance modalities?</w:t>
      </w:r>
    </w:p>
    <w:p w14:paraId="6C35EB97" w14:textId="2E36C96A" w:rsidR="00EC39C6" w:rsidRPr="00C237F5" w:rsidRDefault="008967C5" w:rsidP="008967C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B2556">
        <w:rPr>
          <w:rFonts w:ascii="Arial" w:hAnsi="Arial" w:cs="Arial"/>
          <w:sz w:val="24"/>
          <w:szCs w:val="24"/>
          <w:lang w:val="en-US"/>
        </w:rPr>
        <w:t xml:space="preserve">1 – On the first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10917" w:type="dxa"/>
        <w:tblInd w:w="-629" w:type="dxa"/>
        <w:tblLook w:val="04A0" w:firstRow="1" w:lastRow="0" w:firstColumn="1" w:lastColumn="0" w:noHBand="0" w:noVBand="1"/>
      </w:tblPr>
      <w:tblGrid>
        <w:gridCol w:w="2751"/>
        <w:gridCol w:w="1361"/>
        <w:gridCol w:w="1361"/>
        <w:gridCol w:w="1361"/>
        <w:gridCol w:w="1361"/>
        <w:gridCol w:w="1361"/>
        <w:gridCol w:w="1361"/>
      </w:tblGrid>
      <w:tr w:rsidR="008967C5" w:rsidRPr="008B06FB" w14:paraId="17B7299D" w14:textId="77777777" w:rsidTr="00EB6DF1">
        <w:trPr>
          <w:trHeight w:val="247"/>
        </w:trPr>
        <w:tc>
          <w:tcPr>
            <w:tcW w:w="2751" w:type="dxa"/>
          </w:tcPr>
          <w:p w14:paraId="0E4BD0F7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0D9C554C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361" w:type="dxa"/>
          </w:tcPr>
          <w:p w14:paraId="4180F59D" w14:textId="260BD331" w:rsidR="008967C5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361" w:type="dxa"/>
          </w:tcPr>
          <w:p w14:paraId="0B5B59EF" w14:textId="76E807B9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361" w:type="dxa"/>
          </w:tcPr>
          <w:p w14:paraId="4A95EDC1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361" w:type="dxa"/>
          </w:tcPr>
          <w:p w14:paraId="74CEED56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  <w:tc>
          <w:tcPr>
            <w:tcW w:w="1361" w:type="dxa"/>
          </w:tcPr>
          <w:p w14:paraId="4173EF7B" w14:textId="77777777" w:rsidR="008967C5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8967C5" w:rsidRPr="008B06FB" w14:paraId="073AE5B1" w14:textId="77777777" w:rsidTr="00EB6DF1">
        <w:trPr>
          <w:trHeight w:val="86"/>
        </w:trPr>
        <w:tc>
          <w:tcPr>
            <w:tcW w:w="2751" w:type="dxa"/>
          </w:tcPr>
          <w:p w14:paraId="68C41D09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361" w:type="dxa"/>
          </w:tcPr>
          <w:p w14:paraId="469ADA88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DBE5B56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AC2DA78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043FA79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AECB55F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25F6C6F2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67C5" w:rsidRPr="008B06FB" w14:paraId="313F426A" w14:textId="77777777" w:rsidTr="00EB6DF1">
        <w:trPr>
          <w:trHeight w:val="238"/>
        </w:trPr>
        <w:tc>
          <w:tcPr>
            <w:tcW w:w="2751" w:type="dxa"/>
          </w:tcPr>
          <w:p w14:paraId="798A7E7B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361" w:type="dxa"/>
          </w:tcPr>
          <w:p w14:paraId="512323F4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C271770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2BB0EB0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D2F381A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787FFD6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76E65AD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67C5" w:rsidRPr="008B06FB" w14:paraId="361F4FDB" w14:textId="77777777" w:rsidTr="00EB6DF1">
        <w:trPr>
          <w:trHeight w:val="238"/>
        </w:trPr>
        <w:tc>
          <w:tcPr>
            <w:tcW w:w="2751" w:type="dxa"/>
          </w:tcPr>
          <w:p w14:paraId="62E3A88F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361" w:type="dxa"/>
          </w:tcPr>
          <w:p w14:paraId="52C65DCD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F0951E0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396AE08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69F3077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4130A9E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98B0A85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67C5" w:rsidRPr="008B06FB" w14:paraId="402D9E6F" w14:textId="77777777" w:rsidTr="00EB6DF1">
        <w:trPr>
          <w:trHeight w:val="247"/>
        </w:trPr>
        <w:tc>
          <w:tcPr>
            <w:tcW w:w="2751" w:type="dxa"/>
          </w:tcPr>
          <w:p w14:paraId="6A475F98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361" w:type="dxa"/>
          </w:tcPr>
          <w:p w14:paraId="4F2B3EA8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90F9736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628C6D5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560DFE1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0797003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DCB028D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67C5" w:rsidRPr="00CB3429" w14:paraId="00880C8C" w14:textId="77777777" w:rsidTr="00EB6DF1">
        <w:trPr>
          <w:trHeight w:val="196"/>
        </w:trPr>
        <w:tc>
          <w:tcPr>
            <w:tcW w:w="2751" w:type="dxa"/>
          </w:tcPr>
          <w:p w14:paraId="3123DF8B" w14:textId="77777777" w:rsidR="008967C5" w:rsidRPr="008B06FB" w:rsidRDefault="008967C5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361" w:type="dxa"/>
          </w:tcPr>
          <w:p w14:paraId="48439B75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64AFA7AD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1C07F53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10E16713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323C082A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</w:tcPr>
          <w:p w14:paraId="4411F8F1" w14:textId="77777777" w:rsidR="008967C5" w:rsidRPr="008B06FB" w:rsidRDefault="008967C5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E5605E9" w14:textId="77777777" w:rsidR="008967C5" w:rsidRPr="00C237F5" w:rsidRDefault="008967C5" w:rsidP="008967C5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46146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452DBE8C" w14:textId="77777777" w:rsidR="008967C5" w:rsidRDefault="008967C5" w:rsidP="008967C5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– On the </w:t>
      </w:r>
      <w:r>
        <w:rPr>
          <w:rFonts w:ascii="Arial" w:hAnsi="Arial" w:cs="Arial"/>
          <w:sz w:val="24"/>
          <w:szCs w:val="24"/>
          <w:lang w:val="en-US"/>
        </w:rPr>
        <w:t>second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year, </w:t>
      </w:r>
      <w:r>
        <w:rPr>
          <w:rFonts w:ascii="Arial" w:hAnsi="Arial" w:cs="Arial"/>
          <w:sz w:val="24"/>
          <w:szCs w:val="24"/>
          <w:lang w:val="en-US"/>
        </w:rPr>
        <w:t>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555" w:type="dxa"/>
        <w:tblInd w:w="-629" w:type="dxa"/>
        <w:tblLook w:val="04A0" w:firstRow="1" w:lastRow="0" w:firstColumn="1" w:lastColumn="0" w:noHBand="0" w:noVBand="1"/>
      </w:tblPr>
      <w:tblGrid>
        <w:gridCol w:w="2751"/>
        <w:gridCol w:w="1701"/>
        <w:gridCol w:w="1701"/>
        <w:gridCol w:w="1701"/>
        <w:gridCol w:w="1701"/>
      </w:tblGrid>
      <w:tr w:rsidR="00F9350B" w:rsidRPr="008B06FB" w14:paraId="12056F4F" w14:textId="77777777" w:rsidTr="00EB6DF1">
        <w:trPr>
          <w:trHeight w:val="247"/>
        </w:trPr>
        <w:tc>
          <w:tcPr>
            <w:tcW w:w="2751" w:type="dxa"/>
          </w:tcPr>
          <w:p w14:paraId="015BE809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E144C9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0618B09C" w14:textId="77777777" w:rsidR="00F9350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7C3C0A97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  <w:tc>
          <w:tcPr>
            <w:tcW w:w="1701" w:type="dxa"/>
          </w:tcPr>
          <w:p w14:paraId="266F2C5B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s per year</w:t>
            </w:r>
          </w:p>
        </w:tc>
      </w:tr>
      <w:tr w:rsidR="00F9350B" w:rsidRPr="008B06FB" w14:paraId="7100F323" w14:textId="77777777" w:rsidTr="00EB6DF1">
        <w:trPr>
          <w:trHeight w:val="86"/>
        </w:trPr>
        <w:tc>
          <w:tcPr>
            <w:tcW w:w="2751" w:type="dxa"/>
          </w:tcPr>
          <w:p w14:paraId="758BF1C7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14C75575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E262E37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C7BD1C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AEBFC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350B" w:rsidRPr="008B06FB" w14:paraId="44130FF3" w14:textId="77777777" w:rsidTr="00EB6DF1">
        <w:trPr>
          <w:trHeight w:val="238"/>
        </w:trPr>
        <w:tc>
          <w:tcPr>
            <w:tcW w:w="2751" w:type="dxa"/>
          </w:tcPr>
          <w:p w14:paraId="4C7C737C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5D6739EE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265027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DDC933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7C8BF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8B06FB" w14:paraId="094B57EE" w14:textId="77777777" w:rsidTr="00EB6DF1">
        <w:trPr>
          <w:trHeight w:val="238"/>
        </w:trPr>
        <w:tc>
          <w:tcPr>
            <w:tcW w:w="2751" w:type="dxa"/>
          </w:tcPr>
          <w:p w14:paraId="2A57A91B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701" w:type="dxa"/>
          </w:tcPr>
          <w:p w14:paraId="7FFF43C0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D71FDF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EEA96C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E64E01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8B06FB" w14:paraId="006060C5" w14:textId="77777777" w:rsidTr="00EB6DF1">
        <w:trPr>
          <w:trHeight w:val="247"/>
        </w:trPr>
        <w:tc>
          <w:tcPr>
            <w:tcW w:w="2751" w:type="dxa"/>
          </w:tcPr>
          <w:p w14:paraId="2A78F797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7DBF232F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B5BF48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77F4B6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F3D5DE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CB3429" w14:paraId="55028152" w14:textId="77777777" w:rsidTr="00EB6DF1">
        <w:trPr>
          <w:trHeight w:val="196"/>
        </w:trPr>
        <w:tc>
          <w:tcPr>
            <w:tcW w:w="2751" w:type="dxa"/>
          </w:tcPr>
          <w:p w14:paraId="0C6D251C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523557D9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77FC48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164C9F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8629E8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C281109" w14:textId="0D3241C6" w:rsidR="00F9350B" w:rsidRDefault="00F9350B" w:rsidP="00F9350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5C121222" w14:textId="3C4E8DF3" w:rsidR="00F9350B" w:rsidRDefault="00F9350B" w:rsidP="00F9350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</w:p>
    <w:p w14:paraId="2CA876D3" w14:textId="77777777" w:rsidR="00F9350B" w:rsidRPr="00DC4B1C" w:rsidRDefault="00F9350B" w:rsidP="00F9350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</w:p>
    <w:p w14:paraId="082275D7" w14:textId="77777777" w:rsidR="00F9350B" w:rsidRPr="00DC4B1C" w:rsidRDefault="00F9350B" w:rsidP="00F9350B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 - F</w:t>
      </w:r>
      <w:r w:rsidRPr="00DC4B1C">
        <w:rPr>
          <w:rFonts w:ascii="Arial" w:hAnsi="Arial" w:cs="Arial"/>
          <w:sz w:val="24"/>
          <w:szCs w:val="24"/>
          <w:lang w:val="en-US"/>
        </w:rPr>
        <w:t>rom the third to the fifth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clinical, biological and imaging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7854" w:type="dxa"/>
        <w:tblInd w:w="-629" w:type="dxa"/>
        <w:tblLook w:val="04A0" w:firstRow="1" w:lastRow="0" w:firstColumn="1" w:lastColumn="0" w:noHBand="0" w:noVBand="1"/>
      </w:tblPr>
      <w:tblGrid>
        <w:gridCol w:w="2751"/>
        <w:gridCol w:w="1701"/>
        <w:gridCol w:w="1701"/>
        <w:gridCol w:w="1701"/>
      </w:tblGrid>
      <w:tr w:rsidR="00F9350B" w:rsidRPr="008B06FB" w14:paraId="1BF739A9" w14:textId="77777777" w:rsidTr="00F9350B">
        <w:trPr>
          <w:trHeight w:val="247"/>
        </w:trPr>
        <w:tc>
          <w:tcPr>
            <w:tcW w:w="2751" w:type="dxa"/>
          </w:tcPr>
          <w:p w14:paraId="12A847CB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D6F16A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3CF851F7" w14:textId="77777777" w:rsidR="00F9350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 per year</w:t>
            </w:r>
          </w:p>
        </w:tc>
        <w:tc>
          <w:tcPr>
            <w:tcW w:w="1701" w:type="dxa"/>
          </w:tcPr>
          <w:p w14:paraId="1D6D3E22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B06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 xml:space="preserve"> per year</w:t>
            </w:r>
          </w:p>
        </w:tc>
      </w:tr>
      <w:tr w:rsidR="00F9350B" w:rsidRPr="008B06FB" w14:paraId="68191E16" w14:textId="77777777" w:rsidTr="00F9350B">
        <w:trPr>
          <w:trHeight w:val="86"/>
        </w:trPr>
        <w:tc>
          <w:tcPr>
            <w:tcW w:w="2751" w:type="dxa"/>
          </w:tcPr>
          <w:p w14:paraId="766BBECB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ur markers</w:t>
            </w:r>
          </w:p>
        </w:tc>
        <w:tc>
          <w:tcPr>
            <w:tcW w:w="1701" w:type="dxa"/>
          </w:tcPr>
          <w:p w14:paraId="1E835DA5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AC4BFF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EC534C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9350B" w:rsidRPr="008B06FB" w14:paraId="71E9E1BA" w14:textId="77777777" w:rsidTr="00F9350B">
        <w:trPr>
          <w:trHeight w:val="238"/>
        </w:trPr>
        <w:tc>
          <w:tcPr>
            <w:tcW w:w="2751" w:type="dxa"/>
          </w:tcPr>
          <w:p w14:paraId="26A41353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</w:tcPr>
          <w:p w14:paraId="7F862F1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CA752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FE331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8B06FB" w14:paraId="05996067" w14:textId="77777777" w:rsidTr="00F9350B">
        <w:trPr>
          <w:trHeight w:val="238"/>
        </w:trPr>
        <w:tc>
          <w:tcPr>
            <w:tcW w:w="2751" w:type="dxa"/>
          </w:tcPr>
          <w:p w14:paraId="34859FB2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552137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1701" w:type="dxa"/>
          </w:tcPr>
          <w:p w14:paraId="054C44B6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F4B3D0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A30729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8B06FB" w14:paraId="0177833A" w14:textId="77777777" w:rsidTr="00F9350B">
        <w:trPr>
          <w:trHeight w:val="247"/>
        </w:trPr>
        <w:tc>
          <w:tcPr>
            <w:tcW w:w="2751" w:type="dxa"/>
          </w:tcPr>
          <w:p w14:paraId="6814036B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Thoracic CT scan</w:t>
            </w:r>
          </w:p>
        </w:tc>
        <w:tc>
          <w:tcPr>
            <w:tcW w:w="1701" w:type="dxa"/>
          </w:tcPr>
          <w:p w14:paraId="62D3FBF5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75C8E8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A9637E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50B" w:rsidRPr="00CB3429" w14:paraId="555C82C4" w14:textId="77777777" w:rsidTr="00F9350B">
        <w:trPr>
          <w:trHeight w:val="196"/>
        </w:trPr>
        <w:tc>
          <w:tcPr>
            <w:tcW w:w="2751" w:type="dxa"/>
          </w:tcPr>
          <w:p w14:paraId="60F20B94" w14:textId="77777777" w:rsidR="00F9350B" w:rsidRPr="008B06FB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6FB">
              <w:rPr>
                <w:rFonts w:ascii="Arial" w:hAnsi="Arial" w:cs="Arial"/>
                <w:sz w:val="20"/>
                <w:szCs w:val="20"/>
                <w:lang w:val="en-US"/>
              </w:rPr>
              <w:t>Abdominal CT scan or MRI</w:t>
            </w:r>
          </w:p>
        </w:tc>
        <w:tc>
          <w:tcPr>
            <w:tcW w:w="1701" w:type="dxa"/>
          </w:tcPr>
          <w:p w14:paraId="40B31FDB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D9F9DD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535CF0" w14:textId="77777777" w:rsidR="00F9350B" w:rsidRPr="008B06FB" w:rsidRDefault="00F9350B" w:rsidP="00EB6D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911713E" w14:textId="77777777" w:rsidR="00F9350B" w:rsidRPr="00DC4B1C" w:rsidRDefault="00F9350B" w:rsidP="00F9350B">
      <w:pPr>
        <w:spacing w:before="240"/>
        <w:jc w:val="both"/>
        <w:rPr>
          <w:rFonts w:ascii="Arial" w:hAnsi="Arial" w:cs="Arial"/>
          <w:sz w:val="24"/>
          <w:szCs w:val="24"/>
          <w:lang w:val="en-US"/>
        </w:rPr>
      </w:pPr>
      <w:r w:rsidRPr="008B06FB">
        <w:rPr>
          <w:rFonts w:ascii="Arial" w:hAnsi="Arial" w:cs="Arial"/>
          <w:sz w:val="24"/>
          <w:szCs w:val="24"/>
          <w:lang w:val="en-US"/>
        </w:rPr>
        <w:t xml:space="preserve">other proposal: </w:t>
      </w:r>
    </w:p>
    <w:p w14:paraId="6C80AB40" w14:textId="77777777" w:rsidR="00F9350B" w:rsidRPr="00DC4B1C" w:rsidRDefault="00F9350B" w:rsidP="00F9350B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 – Since the sixth</w:t>
      </w:r>
      <w:r w:rsidRPr="00DC4B1C">
        <w:rPr>
          <w:rFonts w:ascii="Arial" w:hAnsi="Arial" w:cs="Arial"/>
          <w:sz w:val="24"/>
          <w:szCs w:val="24"/>
          <w:lang w:val="en-US"/>
        </w:rPr>
        <w:t xml:space="preserve"> year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urveillance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would you </w:t>
      </w:r>
      <w:r>
        <w:rPr>
          <w:rFonts w:ascii="Arial" w:hAnsi="Arial" w:cs="Arial"/>
          <w:sz w:val="24"/>
          <w:szCs w:val="24"/>
          <w:lang w:val="en-US"/>
        </w:rPr>
        <w:t>suggest</w:t>
      </w:r>
      <w:r w:rsidRPr="001B2556">
        <w:rPr>
          <w:rFonts w:ascii="Arial" w:hAnsi="Arial" w:cs="Arial"/>
          <w:sz w:val="24"/>
          <w:szCs w:val="24"/>
          <w:lang w:val="en-US"/>
        </w:rPr>
        <w:t xml:space="preserve"> for this patient?</w:t>
      </w:r>
    </w:p>
    <w:tbl>
      <w:tblPr>
        <w:tblStyle w:val="Grilledutableau"/>
        <w:tblW w:w="9910" w:type="dxa"/>
        <w:tblInd w:w="-424" w:type="dxa"/>
        <w:tblLook w:val="04A0" w:firstRow="1" w:lastRow="0" w:firstColumn="1" w:lastColumn="0" w:noHBand="0" w:noVBand="1"/>
      </w:tblPr>
      <w:tblGrid>
        <w:gridCol w:w="7792"/>
        <w:gridCol w:w="2118"/>
      </w:tblGrid>
      <w:tr w:rsidR="00F9350B" w14:paraId="72138FFB" w14:textId="77777777" w:rsidTr="00EB6DF1">
        <w:trPr>
          <w:trHeight w:val="266"/>
        </w:trPr>
        <w:tc>
          <w:tcPr>
            <w:tcW w:w="7792" w:type="dxa"/>
          </w:tcPr>
          <w:p w14:paraId="1F36AB4A" w14:textId="77777777" w:rsidR="00F9350B" w:rsidRPr="00DC4B1C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Stop the surveillance  </w:t>
            </w:r>
          </w:p>
        </w:tc>
        <w:tc>
          <w:tcPr>
            <w:tcW w:w="2118" w:type="dxa"/>
          </w:tcPr>
          <w:p w14:paraId="0F56053C" w14:textId="77777777" w:rsidR="00F9350B" w:rsidRDefault="00F9350B" w:rsidP="00EB6DF1"/>
        </w:tc>
      </w:tr>
      <w:tr w:rsidR="00F9350B" w:rsidRPr="00CB3429" w14:paraId="5197AC05" w14:textId="77777777" w:rsidTr="00EB6DF1">
        <w:trPr>
          <w:trHeight w:val="220"/>
        </w:trPr>
        <w:tc>
          <w:tcPr>
            <w:tcW w:w="7792" w:type="dxa"/>
          </w:tcPr>
          <w:p w14:paraId="7387916F" w14:textId="77777777" w:rsidR="00F9350B" w:rsidRPr="00DC4B1C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>Continued surveillance for up to 10 years</w:t>
            </w:r>
          </w:p>
        </w:tc>
        <w:tc>
          <w:tcPr>
            <w:tcW w:w="2118" w:type="dxa"/>
          </w:tcPr>
          <w:p w14:paraId="32E335E7" w14:textId="77777777" w:rsidR="00F9350B" w:rsidRPr="00DC4B1C" w:rsidRDefault="00F9350B" w:rsidP="00EB6DF1">
            <w:pPr>
              <w:rPr>
                <w:lang w:val="en-US"/>
              </w:rPr>
            </w:pPr>
          </w:p>
        </w:tc>
      </w:tr>
      <w:tr w:rsidR="00F9350B" w14:paraId="25B424EC" w14:textId="77777777" w:rsidTr="00EB6DF1">
        <w:trPr>
          <w:trHeight w:val="256"/>
        </w:trPr>
        <w:tc>
          <w:tcPr>
            <w:tcW w:w="7792" w:type="dxa"/>
          </w:tcPr>
          <w:p w14:paraId="42AF1222" w14:textId="77777777" w:rsidR="00F9350B" w:rsidRPr="00DC4B1C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ed lifetime surveillance </w:t>
            </w:r>
          </w:p>
        </w:tc>
        <w:tc>
          <w:tcPr>
            <w:tcW w:w="2118" w:type="dxa"/>
          </w:tcPr>
          <w:p w14:paraId="515785C8" w14:textId="77777777" w:rsidR="00F9350B" w:rsidRDefault="00F9350B" w:rsidP="00EB6DF1"/>
        </w:tc>
      </w:tr>
      <w:tr w:rsidR="00F9350B" w14:paraId="42C418EF" w14:textId="77777777" w:rsidTr="00EB6DF1">
        <w:trPr>
          <w:trHeight w:val="275"/>
        </w:trPr>
        <w:tc>
          <w:tcPr>
            <w:tcW w:w="7792" w:type="dxa"/>
          </w:tcPr>
          <w:p w14:paraId="0AF92E5B" w14:textId="77777777" w:rsidR="00F9350B" w:rsidRPr="00DC4B1C" w:rsidRDefault="00F9350B" w:rsidP="00EB6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1C">
              <w:rPr>
                <w:rFonts w:ascii="Arial" w:hAnsi="Arial" w:cs="Arial"/>
                <w:sz w:val="20"/>
                <w:szCs w:val="20"/>
                <w:lang w:val="en-US"/>
              </w:rPr>
              <w:t xml:space="preserve">other proposal : </w:t>
            </w:r>
          </w:p>
        </w:tc>
        <w:tc>
          <w:tcPr>
            <w:tcW w:w="2118" w:type="dxa"/>
          </w:tcPr>
          <w:p w14:paraId="14740A84" w14:textId="77777777" w:rsidR="00F9350B" w:rsidRDefault="00F9350B" w:rsidP="00EB6DF1"/>
        </w:tc>
      </w:tr>
    </w:tbl>
    <w:p w14:paraId="14C0E771" w14:textId="77777777" w:rsidR="00EC39C6" w:rsidRPr="00EC39C6" w:rsidRDefault="00EC39C6" w:rsidP="00340E5B">
      <w:pPr>
        <w:rPr>
          <w:lang w:val="en-US"/>
        </w:rPr>
      </w:pPr>
    </w:p>
    <w:sectPr w:rsidR="00EC39C6" w:rsidRPr="00EC3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76B9"/>
    <w:multiLevelType w:val="hybridMultilevel"/>
    <w:tmpl w:val="D448658A"/>
    <w:lvl w:ilvl="0" w:tplc="19F4F17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318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40D"/>
    <w:rsid w:val="0004260D"/>
    <w:rsid w:val="001B2556"/>
    <w:rsid w:val="001B4778"/>
    <w:rsid w:val="002045AD"/>
    <w:rsid w:val="00294299"/>
    <w:rsid w:val="00340E5B"/>
    <w:rsid w:val="00341846"/>
    <w:rsid w:val="00390097"/>
    <w:rsid w:val="0045195F"/>
    <w:rsid w:val="0046146B"/>
    <w:rsid w:val="004D5E5C"/>
    <w:rsid w:val="00552137"/>
    <w:rsid w:val="005A1AB6"/>
    <w:rsid w:val="006416FF"/>
    <w:rsid w:val="007B440D"/>
    <w:rsid w:val="008967C5"/>
    <w:rsid w:val="008A7A68"/>
    <w:rsid w:val="008B06FB"/>
    <w:rsid w:val="008F46E1"/>
    <w:rsid w:val="009C284E"/>
    <w:rsid w:val="009D5382"/>
    <w:rsid w:val="00A2565C"/>
    <w:rsid w:val="00A71FFC"/>
    <w:rsid w:val="00BB73E4"/>
    <w:rsid w:val="00C237F5"/>
    <w:rsid w:val="00CB3429"/>
    <w:rsid w:val="00D66167"/>
    <w:rsid w:val="00DC4B1C"/>
    <w:rsid w:val="00E51382"/>
    <w:rsid w:val="00E8077E"/>
    <w:rsid w:val="00EC39C6"/>
    <w:rsid w:val="00EF1A18"/>
    <w:rsid w:val="00F9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2B0D"/>
  <w15:chartTrackingRefBased/>
  <w15:docId w15:val="{65CFB0D5-CB59-4FB6-84FE-E0C9EF1B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40E5B"/>
    <w:pPr>
      <w:ind w:left="720"/>
      <w:contextualSpacing/>
    </w:pPr>
  </w:style>
  <w:style w:type="table" w:styleId="Grilledutableau">
    <w:name w:val="Table Grid"/>
    <w:basedOn w:val="TableauNormal"/>
    <w:uiPriority w:val="39"/>
    <w:rsid w:val="00340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B34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5F26C-BE1B-487F-95DC-6EE3658E6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</dc:creator>
  <cp:keywords/>
  <dc:description/>
  <cp:lastModifiedBy>ADS</cp:lastModifiedBy>
  <cp:revision>3</cp:revision>
  <dcterms:created xsi:type="dcterms:W3CDTF">2022-06-13T20:49:00Z</dcterms:created>
  <dcterms:modified xsi:type="dcterms:W3CDTF">2022-07-14T09:17:00Z</dcterms:modified>
</cp:coreProperties>
</file>